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8D57CF" w14:textId="55B8559C" w:rsidR="00383149" w:rsidRDefault="002E6B53" w:rsidP="002E492D">
      <w:pPr>
        <w:spacing w:after="0" w:line="240" w:lineRule="auto"/>
        <w:rPr>
          <w:b/>
          <w:bCs/>
          <w:sz w:val="24"/>
          <w:szCs w:val="24"/>
          <w:lang w:val="en-GB"/>
        </w:rPr>
      </w:pPr>
      <w:r>
        <w:rPr>
          <w:b/>
          <w:bCs/>
          <w:sz w:val="24"/>
          <w:szCs w:val="24"/>
          <w:lang w:val="en-GB"/>
        </w:rPr>
        <w:t>Additional file 1.</w:t>
      </w:r>
      <w:r w:rsidR="00383149">
        <w:rPr>
          <w:b/>
          <w:bCs/>
          <w:sz w:val="24"/>
          <w:szCs w:val="24"/>
          <w:lang w:val="en-GB"/>
        </w:rPr>
        <w:t xml:space="preserve"> Descriptive statistics app users and app usage</w:t>
      </w:r>
    </w:p>
    <w:p w14:paraId="7A7A3452" w14:textId="3D362AC5" w:rsidR="00383149" w:rsidRDefault="00383149" w:rsidP="002E492D">
      <w:pPr>
        <w:spacing w:after="0" w:line="240" w:lineRule="auto"/>
        <w:rPr>
          <w:b/>
          <w:bCs/>
          <w:sz w:val="24"/>
          <w:szCs w:val="24"/>
          <w:lang w:val="en-GB"/>
        </w:rPr>
      </w:pPr>
    </w:p>
    <w:p w14:paraId="4BF59F68" w14:textId="631138B8" w:rsidR="00383149" w:rsidRPr="00AF420F" w:rsidRDefault="0001345A" w:rsidP="00383149">
      <w:pPr>
        <w:spacing w:after="0" w:line="240" w:lineRule="auto"/>
        <w:rPr>
          <w:lang w:val="en-GB"/>
        </w:rPr>
      </w:pPr>
      <w:r>
        <w:rPr>
          <w:lang w:val="en-GB"/>
        </w:rPr>
        <w:t xml:space="preserve"> </w:t>
      </w:r>
      <w:r w:rsidR="00383149" w:rsidRPr="00AF420F">
        <w:rPr>
          <w:lang w:val="en-GB"/>
        </w:rPr>
        <w:t xml:space="preserve">Table </w:t>
      </w:r>
      <w:r w:rsidR="002E6B53">
        <w:rPr>
          <w:lang w:val="en-GB"/>
        </w:rPr>
        <w:t>S</w:t>
      </w:r>
      <w:r w:rsidR="00383149" w:rsidRPr="00AF420F">
        <w:rPr>
          <w:lang w:val="en-GB"/>
        </w:rPr>
        <w:t>1. Descriptive statistics app users (</w:t>
      </w:r>
      <w:r w:rsidR="00383149" w:rsidRPr="00AF420F">
        <w:rPr>
          <w:i/>
          <w:iCs/>
          <w:lang w:val="en-GB"/>
        </w:rPr>
        <w:t xml:space="preserve">N </w:t>
      </w:r>
      <w:r w:rsidR="00383149" w:rsidRPr="00AF420F">
        <w:rPr>
          <w:lang w:val="en-GB"/>
        </w:rPr>
        <w:t>= 235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617"/>
        <w:gridCol w:w="2617"/>
      </w:tblGrid>
      <w:tr w:rsidR="00383149" w:rsidRPr="00AF420F" w14:paraId="30B44EC1" w14:textId="77777777" w:rsidTr="006F3B94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28F1498D" w14:textId="77777777" w:rsidR="00383149" w:rsidRPr="00AF420F" w:rsidRDefault="00383149" w:rsidP="006F3B94">
            <w:pPr>
              <w:rPr>
                <w:b/>
                <w:bCs/>
                <w:lang w:val="en-GB"/>
              </w:rPr>
            </w:pPr>
            <w:r w:rsidRPr="00AF420F">
              <w:rPr>
                <w:b/>
                <w:bCs/>
                <w:lang w:val="en-GB"/>
              </w:rPr>
              <w:t>Variable</w:t>
            </w:r>
          </w:p>
        </w:tc>
        <w:tc>
          <w:tcPr>
            <w:tcW w:w="2617" w:type="dxa"/>
            <w:tcBorders>
              <w:top w:val="single" w:sz="4" w:space="0" w:color="auto"/>
              <w:bottom w:val="single" w:sz="4" w:space="0" w:color="auto"/>
            </w:tcBorders>
          </w:tcPr>
          <w:p w14:paraId="4B9F67DC" w14:textId="77777777" w:rsidR="00383149" w:rsidRPr="00AF420F" w:rsidRDefault="00383149" w:rsidP="006F3B94">
            <w:pPr>
              <w:rPr>
                <w:b/>
                <w:bCs/>
                <w:lang w:val="en-GB"/>
              </w:rPr>
            </w:pPr>
            <w:r w:rsidRPr="00AF420F">
              <w:rPr>
                <w:b/>
                <w:bCs/>
                <w:lang w:val="en-GB"/>
              </w:rPr>
              <w:t>Category</w:t>
            </w:r>
          </w:p>
        </w:tc>
        <w:tc>
          <w:tcPr>
            <w:tcW w:w="2617" w:type="dxa"/>
            <w:tcBorders>
              <w:top w:val="single" w:sz="4" w:space="0" w:color="auto"/>
              <w:bottom w:val="single" w:sz="4" w:space="0" w:color="auto"/>
            </w:tcBorders>
          </w:tcPr>
          <w:p w14:paraId="3D604142" w14:textId="77777777" w:rsidR="00383149" w:rsidRPr="00AF420F" w:rsidRDefault="00383149" w:rsidP="006F3B94">
            <w:pPr>
              <w:rPr>
                <w:b/>
                <w:bCs/>
                <w:lang w:val="en-GB"/>
              </w:rPr>
            </w:pPr>
            <w:r w:rsidRPr="00AF420F">
              <w:rPr>
                <w:b/>
                <w:bCs/>
                <w:lang w:val="en-GB"/>
              </w:rPr>
              <w:t>n (%)</w:t>
            </w:r>
          </w:p>
        </w:tc>
      </w:tr>
      <w:tr w:rsidR="00383149" w:rsidRPr="00AF420F" w14:paraId="239517EC" w14:textId="77777777" w:rsidTr="006F3B94">
        <w:tc>
          <w:tcPr>
            <w:tcW w:w="3828" w:type="dxa"/>
            <w:tcBorders>
              <w:top w:val="single" w:sz="4" w:space="0" w:color="auto"/>
            </w:tcBorders>
          </w:tcPr>
          <w:p w14:paraId="103E0A6C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Municipality</w:t>
            </w:r>
          </w:p>
        </w:tc>
        <w:tc>
          <w:tcPr>
            <w:tcW w:w="2617" w:type="dxa"/>
            <w:tcBorders>
              <w:top w:val="single" w:sz="4" w:space="0" w:color="auto"/>
            </w:tcBorders>
          </w:tcPr>
          <w:p w14:paraId="37228F93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Goeree-Overflakkee</w:t>
            </w:r>
          </w:p>
        </w:tc>
        <w:tc>
          <w:tcPr>
            <w:tcW w:w="2617" w:type="dxa"/>
            <w:tcBorders>
              <w:top w:val="single" w:sz="4" w:space="0" w:color="auto"/>
            </w:tcBorders>
          </w:tcPr>
          <w:p w14:paraId="43EAD909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58 (24.68)</w:t>
            </w:r>
          </w:p>
        </w:tc>
      </w:tr>
      <w:tr w:rsidR="00383149" w:rsidRPr="00AF420F" w14:paraId="4B54B46A" w14:textId="77777777" w:rsidTr="006F3B94">
        <w:tc>
          <w:tcPr>
            <w:tcW w:w="3828" w:type="dxa"/>
          </w:tcPr>
          <w:p w14:paraId="29C3708F" w14:textId="77777777" w:rsidR="00383149" w:rsidRPr="00AF420F" w:rsidRDefault="00383149" w:rsidP="006F3B94">
            <w:pPr>
              <w:rPr>
                <w:lang w:val="en-GB"/>
              </w:rPr>
            </w:pPr>
          </w:p>
        </w:tc>
        <w:tc>
          <w:tcPr>
            <w:tcW w:w="2617" w:type="dxa"/>
          </w:tcPr>
          <w:p w14:paraId="49C1DDCA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Hulst</w:t>
            </w:r>
          </w:p>
        </w:tc>
        <w:tc>
          <w:tcPr>
            <w:tcW w:w="2617" w:type="dxa"/>
          </w:tcPr>
          <w:p w14:paraId="2D665EEF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17 (7.23)</w:t>
            </w:r>
          </w:p>
        </w:tc>
      </w:tr>
      <w:tr w:rsidR="00383149" w:rsidRPr="00AF420F" w14:paraId="57E9E560" w14:textId="77777777" w:rsidTr="006F3B94">
        <w:tc>
          <w:tcPr>
            <w:tcW w:w="3828" w:type="dxa"/>
          </w:tcPr>
          <w:p w14:paraId="0B9A2C30" w14:textId="77777777" w:rsidR="00383149" w:rsidRPr="00AF420F" w:rsidRDefault="00383149" w:rsidP="006F3B94">
            <w:pPr>
              <w:rPr>
                <w:lang w:val="en-GB"/>
              </w:rPr>
            </w:pPr>
          </w:p>
        </w:tc>
        <w:tc>
          <w:tcPr>
            <w:tcW w:w="2617" w:type="dxa"/>
          </w:tcPr>
          <w:p w14:paraId="349DF392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Roermond</w:t>
            </w:r>
          </w:p>
        </w:tc>
        <w:tc>
          <w:tcPr>
            <w:tcW w:w="2617" w:type="dxa"/>
          </w:tcPr>
          <w:p w14:paraId="2A96027B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85 (36.17)</w:t>
            </w:r>
          </w:p>
        </w:tc>
      </w:tr>
      <w:tr w:rsidR="00383149" w:rsidRPr="00AF420F" w14:paraId="1EBD058F" w14:textId="77777777" w:rsidTr="006F3B94">
        <w:tc>
          <w:tcPr>
            <w:tcW w:w="3828" w:type="dxa"/>
          </w:tcPr>
          <w:p w14:paraId="431172A9" w14:textId="77777777" w:rsidR="00383149" w:rsidRPr="00AF420F" w:rsidRDefault="00383149" w:rsidP="006F3B94">
            <w:pPr>
              <w:rPr>
                <w:lang w:val="en-GB"/>
              </w:rPr>
            </w:pPr>
          </w:p>
        </w:tc>
        <w:tc>
          <w:tcPr>
            <w:tcW w:w="2617" w:type="dxa"/>
          </w:tcPr>
          <w:p w14:paraId="0F688E9F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Stadskanaal</w:t>
            </w:r>
          </w:p>
        </w:tc>
        <w:tc>
          <w:tcPr>
            <w:tcW w:w="2617" w:type="dxa"/>
          </w:tcPr>
          <w:p w14:paraId="39341958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37 (15.74)</w:t>
            </w:r>
          </w:p>
        </w:tc>
      </w:tr>
      <w:tr w:rsidR="00383149" w:rsidRPr="00AF420F" w14:paraId="3FC43B6B" w14:textId="77777777" w:rsidTr="006F3B94">
        <w:tc>
          <w:tcPr>
            <w:tcW w:w="3828" w:type="dxa"/>
          </w:tcPr>
          <w:p w14:paraId="548B0874" w14:textId="77777777" w:rsidR="00383149" w:rsidRPr="00AF420F" w:rsidRDefault="00383149" w:rsidP="006F3B94">
            <w:pPr>
              <w:rPr>
                <w:lang w:val="en-GB"/>
              </w:rPr>
            </w:pPr>
          </w:p>
        </w:tc>
        <w:tc>
          <w:tcPr>
            <w:tcW w:w="2617" w:type="dxa"/>
          </w:tcPr>
          <w:p w14:paraId="74D02B3F" w14:textId="4EF6538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Weststellingwerf</w:t>
            </w:r>
          </w:p>
        </w:tc>
        <w:tc>
          <w:tcPr>
            <w:tcW w:w="2617" w:type="dxa"/>
          </w:tcPr>
          <w:p w14:paraId="7117F94F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38 (16.17)</w:t>
            </w:r>
          </w:p>
        </w:tc>
      </w:tr>
      <w:tr w:rsidR="00383149" w:rsidRPr="00AF420F" w14:paraId="13937250" w14:textId="77777777" w:rsidTr="006F3B94">
        <w:tc>
          <w:tcPr>
            <w:tcW w:w="3828" w:type="dxa"/>
          </w:tcPr>
          <w:p w14:paraId="66284B1D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Smokes &lt;30 minutes after waking</w:t>
            </w:r>
          </w:p>
        </w:tc>
        <w:tc>
          <w:tcPr>
            <w:tcW w:w="2617" w:type="dxa"/>
          </w:tcPr>
          <w:p w14:paraId="32D6902C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Yes</w:t>
            </w:r>
          </w:p>
        </w:tc>
        <w:tc>
          <w:tcPr>
            <w:tcW w:w="2617" w:type="dxa"/>
          </w:tcPr>
          <w:p w14:paraId="6C65AC64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189 (80.43)</w:t>
            </w:r>
          </w:p>
        </w:tc>
      </w:tr>
      <w:tr w:rsidR="00383149" w:rsidRPr="00AF420F" w14:paraId="60129A1A" w14:textId="77777777" w:rsidTr="006F3B94">
        <w:tc>
          <w:tcPr>
            <w:tcW w:w="3828" w:type="dxa"/>
          </w:tcPr>
          <w:p w14:paraId="1A9535D1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Previous quit attempt(s)</w:t>
            </w:r>
          </w:p>
        </w:tc>
        <w:tc>
          <w:tcPr>
            <w:tcW w:w="2617" w:type="dxa"/>
          </w:tcPr>
          <w:p w14:paraId="693E42BA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Yes</w:t>
            </w:r>
          </w:p>
        </w:tc>
        <w:tc>
          <w:tcPr>
            <w:tcW w:w="2617" w:type="dxa"/>
          </w:tcPr>
          <w:p w14:paraId="1492D56E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164 (69.79)</w:t>
            </w:r>
          </w:p>
        </w:tc>
      </w:tr>
      <w:tr w:rsidR="00383149" w:rsidRPr="00AF420F" w14:paraId="24A5D0D0" w14:textId="77777777" w:rsidTr="006F3B94">
        <w:tc>
          <w:tcPr>
            <w:tcW w:w="3828" w:type="dxa"/>
          </w:tcPr>
          <w:p w14:paraId="44AEB9AD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Professional coach</w:t>
            </w:r>
          </w:p>
        </w:tc>
        <w:tc>
          <w:tcPr>
            <w:tcW w:w="2617" w:type="dxa"/>
          </w:tcPr>
          <w:p w14:paraId="7E1600B4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 xml:space="preserve">Yes </w:t>
            </w:r>
          </w:p>
        </w:tc>
        <w:tc>
          <w:tcPr>
            <w:tcW w:w="2617" w:type="dxa"/>
          </w:tcPr>
          <w:p w14:paraId="2D25F7F2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54 (22.98)</w:t>
            </w:r>
          </w:p>
        </w:tc>
      </w:tr>
      <w:tr w:rsidR="00383149" w:rsidRPr="00AF420F" w14:paraId="17F6BE27" w14:textId="77777777" w:rsidTr="006F3B94">
        <w:tc>
          <w:tcPr>
            <w:tcW w:w="3828" w:type="dxa"/>
          </w:tcPr>
          <w:p w14:paraId="0848837F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Reason(s) to quit*</w:t>
            </w:r>
          </w:p>
        </w:tc>
        <w:tc>
          <w:tcPr>
            <w:tcW w:w="2617" w:type="dxa"/>
          </w:tcPr>
          <w:p w14:paraId="60E960FF" w14:textId="77777777" w:rsidR="00383149" w:rsidRPr="00AF420F" w:rsidRDefault="00383149" w:rsidP="006F3B94">
            <w:pPr>
              <w:rPr>
                <w:lang w:val="en-GB"/>
              </w:rPr>
            </w:pPr>
          </w:p>
        </w:tc>
        <w:tc>
          <w:tcPr>
            <w:tcW w:w="2617" w:type="dxa"/>
          </w:tcPr>
          <w:p w14:paraId="743B09E0" w14:textId="77777777" w:rsidR="00383149" w:rsidRPr="00AF420F" w:rsidRDefault="00383149" w:rsidP="006F3B94">
            <w:pPr>
              <w:rPr>
                <w:lang w:val="en-GB"/>
              </w:rPr>
            </w:pPr>
          </w:p>
        </w:tc>
      </w:tr>
      <w:tr w:rsidR="00383149" w:rsidRPr="00AF420F" w14:paraId="10291784" w14:textId="77777777" w:rsidTr="006F3B94">
        <w:tc>
          <w:tcPr>
            <w:tcW w:w="3828" w:type="dxa"/>
          </w:tcPr>
          <w:p w14:paraId="6FE9A7AC" w14:textId="282D9FBE" w:rsidR="00383149" w:rsidRPr="00AF420F" w:rsidRDefault="00D454FE" w:rsidP="006F3B94">
            <w:pPr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="00383149" w:rsidRPr="00AF420F">
              <w:rPr>
                <w:lang w:val="en-GB"/>
              </w:rPr>
              <w:t xml:space="preserve">Example for (own) children </w:t>
            </w:r>
          </w:p>
        </w:tc>
        <w:tc>
          <w:tcPr>
            <w:tcW w:w="2617" w:type="dxa"/>
          </w:tcPr>
          <w:p w14:paraId="71D25297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Yes</w:t>
            </w:r>
          </w:p>
        </w:tc>
        <w:tc>
          <w:tcPr>
            <w:tcW w:w="2617" w:type="dxa"/>
          </w:tcPr>
          <w:p w14:paraId="2CB75448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70 (29.79)</w:t>
            </w:r>
          </w:p>
        </w:tc>
      </w:tr>
      <w:tr w:rsidR="00383149" w:rsidRPr="00AF420F" w14:paraId="162C79B5" w14:textId="77777777" w:rsidTr="006F3B94">
        <w:tc>
          <w:tcPr>
            <w:tcW w:w="3828" w:type="dxa"/>
          </w:tcPr>
          <w:p w14:paraId="1377CFC3" w14:textId="75FEF78D" w:rsidR="00383149" w:rsidRPr="00AF420F" w:rsidRDefault="00D454FE" w:rsidP="006F3B94">
            <w:pPr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="00383149" w:rsidRPr="00AF420F">
              <w:rPr>
                <w:lang w:val="en-GB"/>
              </w:rPr>
              <w:t>Financial</w:t>
            </w:r>
          </w:p>
        </w:tc>
        <w:tc>
          <w:tcPr>
            <w:tcW w:w="2617" w:type="dxa"/>
          </w:tcPr>
          <w:p w14:paraId="766A3724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Yes</w:t>
            </w:r>
          </w:p>
        </w:tc>
        <w:tc>
          <w:tcPr>
            <w:tcW w:w="2617" w:type="dxa"/>
          </w:tcPr>
          <w:p w14:paraId="63D24EF8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64 (27.23)</w:t>
            </w:r>
          </w:p>
        </w:tc>
      </w:tr>
      <w:tr w:rsidR="00383149" w:rsidRPr="00AF420F" w14:paraId="2A7D9846" w14:textId="77777777" w:rsidTr="006F3B94">
        <w:tc>
          <w:tcPr>
            <w:tcW w:w="3828" w:type="dxa"/>
          </w:tcPr>
          <w:p w14:paraId="4345C0A9" w14:textId="2EE63686" w:rsidR="00383149" w:rsidRPr="00AF420F" w:rsidRDefault="00D454FE" w:rsidP="006F3B94">
            <w:pPr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="00383149" w:rsidRPr="00AF420F">
              <w:rPr>
                <w:lang w:val="en-GB"/>
              </w:rPr>
              <w:t>Longevity</w:t>
            </w:r>
          </w:p>
        </w:tc>
        <w:tc>
          <w:tcPr>
            <w:tcW w:w="2617" w:type="dxa"/>
          </w:tcPr>
          <w:p w14:paraId="65FCFE2A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 xml:space="preserve">Yes </w:t>
            </w:r>
          </w:p>
        </w:tc>
        <w:tc>
          <w:tcPr>
            <w:tcW w:w="2617" w:type="dxa"/>
          </w:tcPr>
          <w:p w14:paraId="35AF8B3E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70 (29.79)</w:t>
            </w:r>
          </w:p>
        </w:tc>
      </w:tr>
      <w:tr w:rsidR="00383149" w:rsidRPr="00AF420F" w14:paraId="5AC49603" w14:textId="77777777" w:rsidTr="006F3B94">
        <w:tc>
          <w:tcPr>
            <w:tcW w:w="3828" w:type="dxa"/>
          </w:tcPr>
          <w:p w14:paraId="2F478B99" w14:textId="6885E477" w:rsidR="00383149" w:rsidRPr="00AF420F" w:rsidRDefault="00D454FE" w:rsidP="006F3B94">
            <w:pPr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="00383149" w:rsidRPr="00AF420F">
              <w:rPr>
                <w:lang w:val="en-GB"/>
              </w:rPr>
              <w:t>Physical condition and energy</w:t>
            </w:r>
          </w:p>
        </w:tc>
        <w:tc>
          <w:tcPr>
            <w:tcW w:w="2617" w:type="dxa"/>
          </w:tcPr>
          <w:p w14:paraId="66C34213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Yes</w:t>
            </w:r>
          </w:p>
        </w:tc>
        <w:tc>
          <w:tcPr>
            <w:tcW w:w="2617" w:type="dxa"/>
          </w:tcPr>
          <w:p w14:paraId="6BCAB668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98 (41.70)</w:t>
            </w:r>
          </w:p>
        </w:tc>
      </w:tr>
      <w:tr w:rsidR="00383149" w:rsidRPr="00AF420F" w14:paraId="24D1700A" w14:textId="77777777" w:rsidTr="006F3B94">
        <w:tc>
          <w:tcPr>
            <w:tcW w:w="3828" w:type="dxa"/>
            <w:tcBorders>
              <w:bottom w:val="single" w:sz="4" w:space="0" w:color="auto"/>
            </w:tcBorders>
          </w:tcPr>
          <w:p w14:paraId="42BBD006" w14:textId="0D26D2BC" w:rsidR="00383149" w:rsidRPr="00AF420F" w:rsidRDefault="00D454FE" w:rsidP="006F3B94">
            <w:pPr>
              <w:rPr>
                <w:lang w:val="en-GB"/>
              </w:rPr>
            </w:pPr>
            <w:r>
              <w:rPr>
                <w:lang w:val="en-GB"/>
              </w:rPr>
              <w:t xml:space="preserve"> </w:t>
            </w:r>
            <w:r w:rsidR="00383149" w:rsidRPr="00AF420F">
              <w:rPr>
                <w:lang w:val="en-GB"/>
              </w:rPr>
              <w:t>Other</w:t>
            </w:r>
          </w:p>
        </w:tc>
        <w:tc>
          <w:tcPr>
            <w:tcW w:w="2617" w:type="dxa"/>
            <w:tcBorders>
              <w:bottom w:val="single" w:sz="4" w:space="0" w:color="auto"/>
            </w:tcBorders>
          </w:tcPr>
          <w:p w14:paraId="3A285557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Yes</w:t>
            </w:r>
          </w:p>
        </w:tc>
        <w:tc>
          <w:tcPr>
            <w:tcW w:w="2617" w:type="dxa"/>
            <w:tcBorders>
              <w:bottom w:val="single" w:sz="4" w:space="0" w:color="auto"/>
            </w:tcBorders>
          </w:tcPr>
          <w:p w14:paraId="385EB84F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38 (16.17)</w:t>
            </w:r>
          </w:p>
        </w:tc>
      </w:tr>
      <w:tr w:rsidR="00383149" w:rsidRPr="00AF420F" w14:paraId="4C2133B3" w14:textId="77777777" w:rsidTr="006F3B94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11C3F219" w14:textId="77777777" w:rsidR="00383149" w:rsidRPr="00AF420F" w:rsidRDefault="00383149" w:rsidP="006F3B94">
            <w:pPr>
              <w:rPr>
                <w:b/>
                <w:bCs/>
                <w:lang w:val="en-GB"/>
              </w:rPr>
            </w:pPr>
            <w:r w:rsidRPr="00AF420F">
              <w:rPr>
                <w:b/>
                <w:bCs/>
                <w:lang w:val="en-GB"/>
              </w:rPr>
              <w:t>Variable</w:t>
            </w:r>
          </w:p>
        </w:tc>
        <w:tc>
          <w:tcPr>
            <w:tcW w:w="2617" w:type="dxa"/>
            <w:tcBorders>
              <w:top w:val="single" w:sz="4" w:space="0" w:color="auto"/>
              <w:bottom w:val="single" w:sz="4" w:space="0" w:color="auto"/>
            </w:tcBorders>
          </w:tcPr>
          <w:p w14:paraId="252B60FB" w14:textId="77777777" w:rsidR="00383149" w:rsidRPr="00AF420F" w:rsidRDefault="00383149" w:rsidP="006F3B94">
            <w:pPr>
              <w:rPr>
                <w:b/>
                <w:bCs/>
                <w:lang w:val="en-GB"/>
              </w:rPr>
            </w:pPr>
            <w:r w:rsidRPr="00AF420F">
              <w:rPr>
                <w:b/>
                <w:bCs/>
                <w:i/>
                <w:iCs/>
                <w:lang w:val="en-GB"/>
              </w:rPr>
              <w:t>M (SD)</w:t>
            </w:r>
          </w:p>
        </w:tc>
        <w:tc>
          <w:tcPr>
            <w:tcW w:w="2617" w:type="dxa"/>
            <w:tcBorders>
              <w:top w:val="single" w:sz="4" w:space="0" w:color="auto"/>
              <w:bottom w:val="single" w:sz="4" w:space="0" w:color="auto"/>
            </w:tcBorders>
          </w:tcPr>
          <w:p w14:paraId="0C3443FF" w14:textId="77777777" w:rsidR="00383149" w:rsidRPr="00AF420F" w:rsidRDefault="00383149" w:rsidP="006F3B94">
            <w:pPr>
              <w:rPr>
                <w:b/>
                <w:bCs/>
                <w:lang w:val="en-GB"/>
              </w:rPr>
            </w:pPr>
            <w:r w:rsidRPr="00AF420F">
              <w:rPr>
                <w:b/>
                <w:bCs/>
                <w:lang w:val="en-GB"/>
              </w:rPr>
              <w:t>Median (Range)</w:t>
            </w:r>
          </w:p>
        </w:tc>
      </w:tr>
      <w:tr w:rsidR="00383149" w:rsidRPr="00AF420F" w14:paraId="70568B52" w14:textId="77777777" w:rsidTr="006F3B94">
        <w:tc>
          <w:tcPr>
            <w:tcW w:w="3828" w:type="dxa"/>
            <w:tcBorders>
              <w:top w:val="single" w:sz="4" w:space="0" w:color="auto"/>
            </w:tcBorders>
          </w:tcPr>
          <w:p w14:paraId="30C93E5C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# Cigarettes per day</w:t>
            </w:r>
          </w:p>
        </w:tc>
        <w:tc>
          <w:tcPr>
            <w:tcW w:w="2617" w:type="dxa"/>
            <w:tcBorders>
              <w:top w:val="single" w:sz="4" w:space="0" w:color="auto"/>
            </w:tcBorders>
          </w:tcPr>
          <w:p w14:paraId="336A0B37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17.7</w:t>
            </w:r>
            <w:r>
              <w:rPr>
                <w:lang w:val="en-GB"/>
              </w:rPr>
              <w:t>3</w:t>
            </w:r>
            <w:r w:rsidRPr="00AF420F">
              <w:rPr>
                <w:lang w:val="en-GB"/>
              </w:rPr>
              <w:t xml:space="preserve"> (</w:t>
            </w:r>
            <w:r>
              <w:rPr>
                <w:lang w:val="en-GB"/>
              </w:rPr>
              <w:t>11.32</w:t>
            </w:r>
            <w:r w:rsidRPr="00AF420F">
              <w:rPr>
                <w:lang w:val="en-GB"/>
              </w:rPr>
              <w:t>)</w:t>
            </w:r>
          </w:p>
        </w:tc>
        <w:tc>
          <w:tcPr>
            <w:tcW w:w="2617" w:type="dxa"/>
            <w:tcBorders>
              <w:top w:val="single" w:sz="4" w:space="0" w:color="auto"/>
            </w:tcBorders>
          </w:tcPr>
          <w:p w14:paraId="063D14E0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16 (0-</w:t>
            </w:r>
            <w:r>
              <w:rPr>
                <w:lang w:val="en-GB"/>
              </w:rPr>
              <w:t>80</w:t>
            </w:r>
            <w:r w:rsidRPr="00AF420F">
              <w:rPr>
                <w:lang w:val="en-GB"/>
              </w:rPr>
              <w:t>)</w:t>
            </w:r>
          </w:p>
        </w:tc>
      </w:tr>
      <w:tr w:rsidR="00383149" w:rsidRPr="00AF420F" w14:paraId="694BEBBE" w14:textId="77777777" w:rsidTr="006F3B94">
        <w:tc>
          <w:tcPr>
            <w:tcW w:w="3828" w:type="dxa"/>
            <w:tcBorders>
              <w:bottom w:val="single" w:sz="4" w:space="0" w:color="auto"/>
            </w:tcBorders>
          </w:tcPr>
          <w:p w14:paraId="432BC099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# Reasons to quit smoking</w:t>
            </w:r>
          </w:p>
        </w:tc>
        <w:tc>
          <w:tcPr>
            <w:tcW w:w="2617" w:type="dxa"/>
            <w:tcBorders>
              <w:bottom w:val="single" w:sz="4" w:space="0" w:color="auto"/>
            </w:tcBorders>
          </w:tcPr>
          <w:p w14:paraId="00889882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1.57 (1.27)</w:t>
            </w:r>
          </w:p>
        </w:tc>
        <w:tc>
          <w:tcPr>
            <w:tcW w:w="2617" w:type="dxa"/>
            <w:tcBorders>
              <w:bottom w:val="single" w:sz="4" w:space="0" w:color="auto"/>
            </w:tcBorders>
          </w:tcPr>
          <w:p w14:paraId="134F6E6C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1 (0-5)</w:t>
            </w:r>
          </w:p>
        </w:tc>
      </w:tr>
      <w:tr w:rsidR="00383149" w:rsidRPr="004A6F44" w14:paraId="2AC05E1D" w14:textId="77777777" w:rsidTr="006F3B94">
        <w:tc>
          <w:tcPr>
            <w:tcW w:w="90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09FBA72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* Reason(s) to quit had 18 missing values, percentages are valid percentages for 217 participants.</w:t>
            </w:r>
          </w:p>
        </w:tc>
      </w:tr>
    </w:tbl>
    <w:p w14:paraId="30E748F1" w14:textId="77777777" w:rsidR="00383149" w:rsidRPr="00AF420F" w:rsidRDefault="00383149" w:rsidP="00383149">
      <w:pPr>
        <w:spacing w:after="0" w:line="240" w:lineRule="auto"/>
        <w:rPr>
          <w:lang w:val="en-GB"/>
        </w:rPr>
      </w:pPr>
    </w:p>
    <w:p w14:paraId="33E60730" w14:textId="44DA0446" w:rsidR="00383149" w:rsidRPr="00AF420F" w:rsidRDefault="00383149" w:rsidP="00383149">
      <w:pPr>
        <w:spacing w:after="0" w:line="240" w:lineRule="auto"/>
        <w:rPr>
          <w:lang w:val="en-GB"/>
        </w:rPr>
      </w:pPr>
      <w:r w:rsidRPr="00AF420F">
        <w:rPr>
          <w:lang w:val="en-GB"/>
        </w:rPr>
        <w:t xml:space="preserve">Table </w:t>
      </w:r>
      <w:r w:rsidR="002E6B53">
        <w:rPr>
          <w:lang w:val="en-GB"/>
        </w:rPr>
        <w:t>S</w:t>
      </w:r>
      <w:bookmarkStart w:id="0" w:name="_GoBack"/>
      <w:bookmarkEnd w:id="0"/>
      <w:r w:rsidRPr="00AF420F">
        <w:rPr>
          <w:lang w:val="en-GB"/>
        </w:rPr>
        <w:t>2. Descriptive statistics app usage (</w:t>
      </w:r>
      <w:r w:rsidRPr="00AF420F">
        <w:rPr>
          <w:i/>
          <w:iCs/>
          <w:lang w:val="en-GB"/>
        </w:rPr>
        <w:t xml:space="preserve">N </w:t>
      </w:r>
      <w:r w:rsidRPr="00AF420F">
        <w:rPr>
          <w:lang w:val="en-GB"/>
        </w:rPr>
        <w:t>= 235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617"/>
        <w:gridCol w:w="2617"/>
      </w:tblGrid>
      <w:tr w:rsidR="00383149" w:rsidRPr="00AF420F" w14:paraId="37656F27" w14:textId="77777777" w:rsidTr="006F3B94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1AAE9AC6" w14:textId="77777777" w:rsidR="00383149" w:rsidRPr="00AF420F" w:rsidRDefault="00383149" w:rsidP="006F3B94">
            <w:pPr>
              <w:rPr>
                <w:b/>
                <w:bCs/>
                <w:lang w:val="en-GB"/>
              </w:rPr>
            </w:pPr>
            <w:bookmarkStart w:id="1" w:name="_Hlk47967576"/>
            <w:r w:rsidRPr="00AF420F">
              <w:rPr>
                <w:b/>
                <w:bCs/>
                <w:lang w:val="en-GB"/>
              </w:rPr>
              <w:t>Variable</w:t>
            </w:r>
          </w:p>
        </w:tc>
        <w:tc>
          <w:tcPr>
            <w:tcW w:w="2617" w:type="dxa"/>
            <w:tcBorders>
              <w:top w:val="single" w:sz="4" w:space="0" w:color="auto"/>
              <w:bottom w:val="single" w:sz="4" w:space="0" w:color="auto"/>
            </w:tcBorders>
          </w:tcPr>
          <w:p w14:paraId="37746BB5" w14:textId="77777777" w:rsidR="00383149" w:rsidRPr="00AF420F" w:rsidRDefault="00383149" w:rsidP="006F3B94">
            <w:pPr>
              <w:rPr>
                <w:b/>
                <w:bCs/>
                <w:lang w:val="en-GB"/>
              </w:rPr>
            </w:pPr>
            <w:r w:rsidRPr="00AF420F">
              <w:rPr>
                <w:b/>
                <w:bCs/>
                <w:lang w:val="en-GB"/>
              </w:rPr>
              <w:t>Category</w:t>
            </w:r>
          </w:p>
        </w:tc>
        <w:tc>
          <w:tcPr>
            <w:tcW w:w="2617" w:type="dxa"/>
            <w:tcBorders>
              <w:top w:val="single" w:sz="4" w:space="0" w:color="auto"/>
              <w:bottom w:val="single" w:sz="4" w:space="0" w:color="auto"/>
            </w:tcBorders>
          </w:tcPr>
          <w:p w14:paraId="0854C710" w14:textId="77777777" w:rsidR="00383149" w:rsidRPr="00AF420F" w:rsidRDefault="00383149" w:rsidP="006F3B94">
            <w:pPr>
              <w:rPr>
                <w:b/>
                <w:bCs/>
                <w:lang w:val="en-GB"/>
              </w:rPr>
            </w:pPr>
            <w:r w:rsidRPr="00AF420F">
              <w:rPr>
                <w:b/>
                <w:bCs/>
                <w:lang w:val="en-GB"/>
              </w:rPr>
              <w:t>n (%)</w:t>
            </w:r>
          </w:p>
        </w:tc>
      </w:tr>
      <w:tr w:rsidR="00383149" w:rsidRPr="00AF420F" w14:paraId="04CEF19F" w14:textId="77777777" w:rsidTr="006F3B94">
        <w:tc>
          <w:tcPr>
            <w:tcW w:w="3828" w:type="dxa"/>
            <w:tcBorders>
              <w:top w:val="single" w:sz="4" w:space="0" w:color="auto"/>
            </w:tcBorders>
          </w:tcPr>
          <w:p w14:paraId="496609CD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Enabled push-notifications</w:t>
            </w:r>
          </w:p>
        </w:tc>
        <w:tc>
          <w:tcPr>
            <w:tcW w:w="2617" w:type="dxa"/>
            <w:tcBorders>
              <w:top w:val="single" w:sz="4" w:space="0" w:color="auto"/>
            </w:tcBorders>
          </w:tcPr>
          <w:p w14:paraId="6A92E71F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Yes</w:t>
            </w:r>
          </w:p>
        </w:tc>
        <w:tc>
          <w:tcPr>
            <w:tcW w:w="2617" w:type="dxa"/>
            <w:tcBorders>
              <w:top w:val="single" w:sz="4" w:space="0" w:color="auto"/>
            </w:tcBorders>
          </w:tcPr>
          <w:p w14:paraId="20B96E73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198 (84.26)</w:t>
            </w:r>
          </w:p>
        </w:tc>
      </w:tr>
      <w:tr w:rsidR="00383149" w:rsidRPr="00AF420F" w14:paraId="71C56FA5" w14:textId="77777777" w:rsidTr="006F3B94">
        <w:tc>
          <w:tcPr>
            <w:tcW w:w="3828" w:type="dxa"/>
          </w:tcPr>
          <w:p w14:paraId="12180AF3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Virtual coach</w:t>
            </w:r>
          </w:p>
        </w:tc>
        <w:tc>
          <w:tcPr>
            <w:tcW w:w="2617" w:type="dxa"/>
          </w:tcPr>
          <w:p w14:paraId="3F68C9DE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Male</w:t>
            </w:r>
          </w:p>
        </w:tc>
        <w:tc>
          <w:tcPr>
            <w:tcW w:w="2617" w:type="dxa"/>
          </w:tcPr>
          <w:p w14:paraId="32152F54" w14:textId="6B6E490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62</w:t>
            </w:r>
            <w:r w:rsidR="004A6F44">
              <w:rPr>
                <w:lang w:val="en-GB"/>
              </w:rPr>
              <w:t xml:space="preserve"> (26</w:t>
            </w:r>
            <w:r w:rsidRPr="00AF420F">
              <w:rPr>
                <w:lang w:val="en-GB"/>
              </w:rPr>
              <w:t>.38</w:t>
            </w:r>
            <w:r w:rsidR="004A6F44">
              <w:rPr>
                <w:lang w:val="en-GB"/>
              </w:rPr>
              <w:t>)</w:t>
            </w:r>
          </w:p>
        </w:tc>
      </w:tr>
      <w:tr w:rsidR="00383149" w:rsidRPr="00AF420F" w14:paraId="3A5750FC" w14:textId="77777777" w:rsidTr="006F3B94">
        <w:tc>
          <w:tcPr>
            <w:tcW w:w="3828" w:type="dxa"/>
          </w:tcPr>
          <w:p w14:paraId="3E590DBE" w14:textId="77777777" w:rsidR="00383149" w:rsidRPr="00AF420F" w:rsidRDefault="00383149" w:rsidP="006F3B94">
            <w:pPr>
              <w:rPr>
                <w:lang w:val="en-GB"/>
              </w:rPr>
            </w:pPr>
          </w:p>
        </w:tc>
        <w:tc>
          <w:tcPr>
            <w:tcW w:w="2617" w:type="dxa"/>
          </w:tcPr>
          <w:p w14:paraId="79711526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Female</w:t>
            </w:r>
          </w:p>
        </w:tc>
        <w:tc>
          <w:tcPr>
            <w:tcW w:w="2617" w:type="dxa"/>
          </w:tcPr>
          <w:p w14:paraId="02455EED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173 (73.62)</w:t>
            </w:r>
          </w:p>
        </w:tc>
      </w:tr>
      <w:tr w:rsidR="00383149" w:rsidRPr="00AF420F" w14:paraId="11117F3B" w14:textId="77777777" w:rsidTr="006F3B94">
        <w:tc>
          <w:tcPr>
            <w:tcW w:w="3828" w:type="dxa"/>
            <w:vMerge w:val="restart"/>
          </w:tcPr>
          <w:p w14:paraId="42CAB7CE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Last step with activity</w:t>
            </w:r>
          </w:p>
        </w:tc>
        <w:tc>
          <w:tcPr>
            <w:tcW w:w="2617" w:type="dxa"/>
          </w:tcPr>
          <w:p w14:paraId="75FA25A9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Preparation</w:t>
            </w:r>
          </w:p>
        </w:tc>
        <w:tc>
          <w:tcPr>
            <w:tcW w:w="2617" w:type="dxa"/>
          </w:tcPr>
          <w:p w14:paraId="1883BDB5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103 (43.83)</w:t>
            </w:r>
          </w:p>
        </w:tc>
      </w:tr>
      <w:tr w:rsidR="00383149" w:rsidRPr="00AF420F" w14:paraId="4E981EA0" w14:textId="77777777" w:rsidTr="006F3B94">
        <w:tc>
          <w:tcPr>
            <w:tcW w:w="3828" w:type="dxa"/>
            <w:vMerge/>
          </w:tcPr>
          <w:p w14:paraId="674AAFEE" w14:textId="77777777" w:rsidR="00383149" w:rsidRPr="00AF420F" w:rsidRDefault="00383149" w:rsidP="006F3B94">
            <w:pPr>
              <w:rPr>
                <w:lang w:val="en-GB"/>
              </w:rPr>
            </w:pPr>
          </w:p>
        </w:tc>
        <w:tc>
          <w:tcPr>
            <w:tcW w:w="2617" w:type="dxa"/>
          </w:tcPr>
          <w:p w14:paraId="374C31D3" w14:textId="22F0572A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Pre-</w:t>
            </w:r>
            <w:r w:rsidR="009A25BF">
              <w:rPr>
                <w:lang w:val="en-GB"/>
              </w:rPr>
              <w:t>quit</w:t>
            </w:r>
            <w:r w:rsidRPr="00AF420F">
              <w:rPr>
                <w:lang w:val="en-GB"/>
              </w:rPr>
              <w:t xml:space="preserve"> day</w:t>
            </w:r>
          </w:p>
        </w:tc>
        <w:tc>
          <w:tcPr>
            <w:tcW w:w="2617" w:type="dxa"/>
          </w:tcPr>
          <w:p w14:paraId="012048DE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20 (8.51)</w:t>
            </w:r>
          </w:p>
        </w:tc>
      </w:tr>
      <w:tr w:rsidR="00383149" w:rsidRPr="00AF420F" w14:paraId="76F7DEB6" w14:textId="77777777" w:rsidTr="006F3B94">
        <w:tc>
          <w:tcPr>
            <w:tcW w:w="3828" w:type="dxa"/>
            <w:vMerge/>
          </w:tcPr>
          <w:p w14:paraId="3CDBBFE3" w14:textId="77777777" w:rsidR="00383149" w:rsidRPr="00AF420F" w:rsidRDefault="00383149" w:rsidP="006F3B94">
            <w:pPr>
              <w:rPr>
                <w:lang w:val="en-GB"/>
              </w:rPr>
            </w:pPr>
          </w:p>
        </w:tc>
        <w:tc>
          <w:tcPr>
            <w:tcW w:w="2617" w:type="dxa"/>
          </w:tcPr>
          <w:p w14:paraId="555D2BA6" w14:textId="12FAE0C2" w:rsidR="00383149" w:rsidRPr="00AF420F" w:rsidRDefault="009A25BF" w:rsidP="006F3B94">
            <w:pPr>
              <w:rPr>
                <w:lang w:val="en-GB"/>
              </w:rPr>
            </w:pPr>
            <w:r>
              <w:rPr>
                <w:lang w:val="en-GB"/>
              </w:rPr>
              <w:t>Quit</w:t>
            </w:r>
            <w:r w:rsidR="00383149" w:rsidRPr="00AF420F">
              <w:rPr>
                <w:lang w:val="en-GB"/>
              </w:rPr>
              <w:t xml:space="preserve"> day</w:t>
            </w:r>
          </w:p>
        </w:tc>
        <w:tc>
          <w:tcPr>
            <w:tcW w:w="2617" w:type="dxa"/>
          </w:tcPr>
          <w:p w14:paraId="72606461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13 (5.53)</w:t>
            </w:r>
          </w:p>
        </w:tc>
      </w:tr>
      <w:tr w:rsidR="00383149" w:rsidRPr="00AF420F" w14:paraId="585D4644" w14:textId="77777777" w:rsidTr="006F3B94">
        <w:tc>
          <w:tcPr>
            <w:tcW w:w="3828" w:type="dxa"/>
            <w:vMerge/>
          </w:tcPr>
          <w:p w14:paraId="1E27E787" w14:textId="77777777" w:rsidR="00383149" w:rsidRPr="00AF420F" w:rsidRDefault="00383149" w:rsidP="006F3B94">
            <w:pPr>
              <w:rPr>
                <w:lang w:val="en-GB"/>
              </w:rPr>
            </w:pPr>
          </w:p>
        </w:tc>
        <w:tc>
          <w:tcPr>
            <w:tcW w:w="2617" w:type="dxa"/>
          </w:tcPr>
          <w:p w14:paraId="7BE9DFCF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Step 1 (day 1)</w:t>
            </w:r>
          </w:p>
        </w:tc>
        <w:tc>
          <w:tcPr>
            <w:tcW w:w="2617" w:type="dxa"/>
          </w:tcPr>
          <w:p w14:paraId="563C0A20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9 (3.83)</w:t>
            </w:r>
          </w:p>
        </w:tc>
      </w:tr>
      <w:tr w:rsidR="00383149" w:rsidRPr="00AF420F" w14:paraId="348F11F2" w14:textId="77777777" w:rsidTr="006F3B94">
        <w:tc>
          <w:tcPr>
            <w:tcW w:w="3828" w:type="dxa"/>
            <w:vMerge/>
          </w:tcPr>
          <w:p w14:paraId="0D5D73FA" w14:textId="77777777" w:rsidR="00383149" w:rsidRPr="00AF420F" w:rsidRDefault="00383149" w:rsidP="006F3B94">
            <w:pPr>
              <w:rPr>
                <w:lang w:val="en-GB"/>
              </w:rPr>
            </w:pPr>
          </w:p>
        </w:tc>
        <w:tc>
          <w:tcPr>
            <w:tcW w:w="2617" w:type="dxa"/>
          </w:tcPr>
          <w:p w14:paraId="5536E60E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Step 2 (day 2)</w:t>
            </w:r>
          </w:p>
        </w:tc>
        <w:tc>
          <w:tcPr>
            <w:tcW w:w="2617" w:type="dxa"/>
          </w:tcPr>
          <w:p w14:paraId="362495AE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6 (2.55)</w:t>
            </w:r>
          </w:p>
        </w:tc>
      </w:tr>
      <w:tr w:rsidR="00383149" w:rsidRPr="00AF420F" w14:paraId="7094A15E" w14:textId="77777777" w:rsidTr="006F3B94">
        <w:tc>
          <w:tcPr>
            <w:tcW w:w="3828" w:type="dxa"/>
            <w:vMerge/>
          </w:tcPr>
          <w:p w14:paraId="6FB053AB" w14:textId="77777777" w:rsidR="00383149" w:rsidRPr="00AF420F" w:rsidRDefault="00383149" w:rsidP="006F3B94">
            <w:pPr>
              <w:rPr>
                <w:lang w:val="en-GB"/>
              </w:rPr>
            </w:pPr>
          </w:p>
        </w:tc>
        <w:tc>
          <w:tcPr>
            <w:tcW w:w="2617" w:type="dxa"/>
          </w:tcPr>
          <w:p w14:paraId="5A86B065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Step 3 (day 3)</w:t>
            </w:r>
          </w:p>
        </w:tc>
        <w:tc>
          <w:tcPr>
            <w:tcW w:w="2617" w:type="dxa"/>
          </w:tcPr>
          <w:p w14:paraId="7C29F478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5 (2.13)</w:t>
            </w:r>
          </w:p>
        </w:tc>
      </w:tr>
      <w:tr w:rsidR="00383149" w:rsidRPr="00AF420F" w14:paraId="4EEDECE2" w14:textId="77777777" w:rsidTr="006F3B94">
        <w:tc>
          <w:tcPr>
            <w:tcW w:w="3828" w:type="dxa"/>
            <w:vMerge/>
          </w:tcPr>
          <w:p w14:paraId="10FF8412" w14:textId="77777777" w:rsidR="00383149" w:rsidRPr="00AF420F" w:rsidRDefault="00383149" w:rsidP="006F3B94">
            <w:pPr>
              <w:rPr>
                <w:lang w:val="en-GB"/>
              </w:rPr>
            </w:pPr>
          </w:p>
        </w:tc>
        <w:tc>
          <w:tcPr>
            <w:tcW w:w="2617" w:type="dxa"/>
          </w:tcPr>
          <w:p w14:paraId="357A4FD3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Step 4 (day 4)</w:t>
            </w:r>
          </w:p>
        </w:tc>
        <w:tc>
          <w:tcPr>
            <w:tcW w:w="2617" w:type="dxa"/>
          </w:tcPr>
          <w:p w14:paraId="30552EB7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7 (2.98)</w:t>
            </w:r>
          </w:p>
        </w:tc>
      </w:tr>
      <w:tr w:rsidR="00383149" w:rsidRPr="00AF420F" w14:paraId="5EF6FDA1" w14:textId="77777777" w:rsidTr="006F3B94">
        <w:tc>
          <w:tcPr>
            <w:tcW w:w="3828" w:type="dxa"/>
            <w:vMerge/>
          </w:tcPr>
          <w:p w14:paraId="18A5821B" w14:textId="77777777" w:rsidR="00383149" w:rsidRPr="00AF420F" w:rsidRDefault="00383149" w:rsidP="006F3B94">
            <w:pPr>
              <w:rPr>
                <w:lang w:val="en-GB"/>
              </w:rPr>
            </w:pPr>
          </w:p>
        </w:tc>
        <w:tc>
          <w:tcPr>
            <w:tcW w:w="2617" w:type="dxa"/>
          </w:tcPr>
          <w:p w14:paraId="207CFDC8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Step 5 (day 5)</w:t>
            </w:r>
          </w:p>
        </w:tc>
        <w:tc>
          <w:tcPr>
            <w:tcW w:w="2617" w:type="dxa"/>
          </w:tcPr>
          <w:p w14:paraId="7620AF6E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3 (1.28)</w:t>
            </w:r>
          </w:p>
        </w:tc>
      </w:tr>
      <w:tr w:rsidR="00383149" w:rsidRPr="00AF420F" w14:paraId="6DA909D8" w14:textId="77777777" w:rsidTr="006F3B94">
        <w:tc>
          <w:tcPr>
            <w:tcW w:w="3828" w:type="dxa"/>
            <w:vMerge/>
          </w:tcPr>
          <w:p w14:paraId="446CEE44" w14:textId="77777777" w:rsidR="00383149" w:rsidRPr="00AF420F" w:rsidRDefault="00383149" w:rsidP="006F3B94">
            <w:pPr>
              <w:rPr>
                <w:lang w:val="en-GB"/>
              </w:rPr>
            </w:pPr>
          </w:p>
        </w:tc>
        <w:tc>
          <w:tcPr>
            <w:tcW w:w="2617" w:type="dxa"/>
          </w:tcPr>
          <w:p w14:paraId="21FD8C4F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Step 6 (day 6)</w:t>
            </w:r>
          </w:p>
        </w:tc>
        <w:tc>
          <w:tcPr>
            <w:tcW w:w="2617" w:type="dxa"/>
          </w:tcPr>
          <w:p w14:paraId="16FC71DE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0 (0.00)</w:t>
            </w:r>
          </w:p>
        </w:tc>
      </w:tr>
      <w:tr w:rsidR="00383149" w:rsidRPr="00AF420F" w14:paraId="6C3CC7F5" w14:textId="77777777" w:rsidTr="006F3B94">
        <w:tc>
          <w:tcPr>
            <w:tcW w:w="3828" w:type="dxa"/>
            <w:vMerge/>
          </w:tcPr>
          <w:p w14:paraId="08EB8627" w14:textId="77777777" w:rsidR="00383149" w:rsidRPr="00AF420F" w:rsidRDefault="00383149" w:rsidP="006F3B94">
            <w:pPr>
              <w:rPr>
                <w:lang w:val="en-GB"/>
              </w:rPr>
            </w:pPr>
          </w:p>
        </w:tc>
        <w:tc>
          <w:tcPr>
            <w:tcW w:w="2617" w:type="dxa"/>
          </w:tcPr>
          <w:p w14:paraId="4E86422F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Step 7 (day 7)</w:t>
            </w:r>
          </w:p>
        </w:tc>
        <w:tc>
          <w:tcPr>
            <w:tcW w:w="2617" w:type="dxa"/>
          </w:tcPr>
          <w:p w14:paraId="0FA5F1E0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13 (5.53)</w:t>
            </w:r>
          </w:p>
        </w:tc>
      </w:tr>
      <w:tr w:rsidR="00383149" w:rsidRPr="00AF420F" w14:paraId="004AFEA0" w14:textId="77777777" w:rsidTr="006F3B94">
        <w:tc>
          <w:tcPr>
            <w:tcW w:w="3828" w:type="dxa"/>
            <w:vMerge/>
          </w:tcPr>
          <w:p w14:paraId="72CFFAEF" w14:textId="77777777" w:rsidR="00383149" w:rsidRPr="00AF420F" w:rsidRDefault="00383149" w:rsidP="006F3B94">
            <w:pPr>
              <w:rPr>
                <w:lang w:val="en-GB"/>
              </w:rPr>
            </w:pPr>
          </w:p>
        </w:tc>
        <w:tc>
          <w:tcPr>
            <w:tcW w:w="2617" w:type="dxa"/>
          </w:tcPr>
          <w:p w14:paraId="2FDAA99F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Step 8 (day 10)</w:t>
            </w:r>
          </w:p>
        </w:tc>
        <w:tc>
          <w:tcPr>
            <w:tcW w:w="2617" w:type="dxa"/>
          </w:tcPr>
          <w:p w14:paraId="72AA09E8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5 (2.13)</w:t>
            </w:r>
          </w:p>
        </w:tc>
      </w:tr>
      <w:tr w:rsidR="00383149" w:rsidRPr="00AF420F" w14:paraId="638E7C01" w14:textId="77777777" w:rsidTr="006F3B94">
        <w:tc>
          <w:tcPr>
            <w:tcW w:w="3828" w:type="dxa"/>
            <w:vMerge/>
          </w:tcPr>
          <w:p w14:paraId="5816DE9F" w14:textId="77777777" w:rsidR="00383149" w:rsidRPr="00AF420F" w:rsidRDefault="00383149" w:rsidP="006F3B94">
            <w:pPr>
              <w:rPr>
                <w:lang w:val="en-GB"/>
              </w:rPr>
            </w:pPr>
          </w:p>
        </w:tc>
        <w:tc>
          <w:tcPr>
            <w:tcW w:w="2617" w:type="dxa"/>
          </w:tcPr>
          <w:p w14:paraId="006750D6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Step 9 (day 12)</w:t>
            </w:r>
          </w:p>
        </w:tc>
        <w:tc>
          <w:tcPr>
            <w:tcW w:w="2617" w:type="dxa"/>
          </w:tcPr>
          <w:p w14:paraId="1694BFCB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2 (0.85)</w:t>
            </w:r>
          </w:p>
        </w:tc>
      </w:tr>
      <w:tr w:rsidR="00383149" w:rsidRPr="00AF420F" w14:paraId="478947D4" w14:textId="77777777" w:rsidTr="006F3B94">
        <w:tc>
          <w:tcPr>
            <w:tcW w:w="3828" w:type="dxa"/>
            <w:vMerge/>
          </w:tcPr>
          <w:p w14:paraId="6C380F7A" w14:textId="77777777" w:rsidR="00383149" w:rsidRPr="00AF420F" w:rsidRDefault="00383149" w:rsidP="006F3B94">
            <w:pPr>
              <w:rPr>
                <w:lang w:val="en-GB"/>
              </w:rPr>
            </w:pPr>
          </w:p>
        </w:tc>
        <w:tc>
          <w:tcPr>
            <w:tcW w:w="2617" w:type="dxa"/>
          </w:tcPr>
          <w:p w14:paraId="3DB6BAEC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Step 10 (week 3)</w:t>
            </w:r>
          </w:p>
        </w:tc>
        <w:tc>
          <w:tcPr>
            <w:tcW w:w="2617" w:type="dxa"/>
          </w:tcPr>
          <w:p w14:paraId="262DD677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9 (3.83)</w:t>
            </w:r>
          </w:p>
        </w:tc>
      </w:tr>
      <w:tr w:rsidR="00383149" w:rsidRPr="00AF420F" w14:paraId="4F667A00" w14:textId="77777777" w:rsidTr="006F3B94">
        <w:tc>
          <w:tcPr>
            <w:tcW w:w="3828" w:type="dxa"/>
            <w:vMerge/>
          </w:tcPr>
          <w:p w14:paraId="78957D7C" w14:textId="77777777" w:rsidR="00383149" w:rsidRPr="00AF420F" w:rsidRDefault="00383149" w:rsidP="006F3B94">
            <w:pPr>
              <w:rPr>
                <w:lang w:val="en-GB"/>
              </w:rPr>
            </w:pPr>
          </w:p>
        </w:tc>
        <w:tc>
          <w:tcPr>
            <w:tcW w:w="2617" w:type="dxa"/>
          </w:tcPr>
          <w:p w14:paraId="19FBE65A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Step 11 (week 4)</w:t>
            </w:r>
          </w:p>
        </w:tc>
        <w:tc>
          <w:tcPr>
            <w:tcW w:w="2617" w:type="dxa"/>
          </w:tcPr>
          <w:p w14:paraId="6FC0B82D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5 (2.13)</w:t>
            </w:r>
          </w:p>
        </w:tc>
      </w:tr>
      <w:tr w:rsidR="00383149" w:rsidRPr="00AF420F" w14:paraId="33000BA1" w14:textId="77777777" w:rsidTr="006F3B94">
        <w:tc>
          <w:tcPr>
            <w:tcW w:w="3828" w:type="dxa"/>
            <w:vMerge/>
          </w:tcPr>
          <w:p w14:paraId="29634252" w14:textId="77777777" w:rsidR="00383149" w:rsidRPr="00AF420F" w:rsidRDefault="00383149" w:rsidP="006F3B94">
            <w:pPr>
              <w:rPr>
                <w:lang w:val="en-GB"/>
              </w:rPr>
            </w:pPr>
          </w:p>
        </w:tc>
        <w:tc>
          <w:tcPr>
            <w:tcW w:w="2617" w:type="dxa"/>
          </w:tcPr>
          <w:p w14:paraId="5FF401FA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Step 12 (week 5)</w:t>
            </w:r>
          </w:p>
        </w:tc>
        <w:tc>
          <w:tcPr>
            <w:tcW w:w="2617" w:type="dxa"/>
          </w:tcPr>
          <w:p w14:paraId="2EFCCAE2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9 (3.83)</w:t>
            </w:r>
          </w:p>
        </w:tc>
      </w:tr>
      <w:tr w:rsidR="00383149" w:rsidRPr="00AF420F" w14:paraId="2A78C3FA" w14:textId="77777777" w:rsidTr="006F3B94">
        <w:tc>
          <w:tcPr>
            <w:tcW w:w="3828" w:type="dxa"/>
            <w:vMerge/>
          </w:tcPr>
          <w:p w14:paraId="23CAFCED" w14:textId="77777777" w:rsidR="00383149" w:rsidRPr="00AF420F" w:rsidRDefault="00383149" w:rsidP="006F3B94">
            <w:pPr>
              <w:rPr>
                <w:lang w:val="en-GB"/>
              </w:rPr>
            </w:pPr>
          </w:p>
        </w:tc>
        <w:tc>
          <w:tcPr>
            <w:tcW w:w="2617" w:type="dxa"/>
          </w:tcPr>
          <w:p w14:paraId="3D55D6FB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Step 13 (week 6)</w:t>
            </w:r>
          </w:p>
        </w:tc>
        <w:tc>
          <w:tcPr>
            <w:tcW w:w="2617" w:type="dxa"/>
          </w:tcPr>
          <w:p w14:paraId="21252E95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3 (1.28)</w:t>
            </w:r>
          </w:p>
        </w:tc>
      </w:tr>
      <w:tr w:rsidR="00383149" w:rsidRPr="00AF420F" w14:paraId="1D7DB96D" w14:textId="77777777" w:rsidTr="006F3B94">
        <w:tc>
          <w:tcPr>
            <w:tcW w:w="3828" w:type="dxa"/>
            <w:vMerge/>
          </w:tcPr>
          <w:p w14:paraId="760309FC" w14:textId="77777777" w:rsidR="00383149" w:rsidRPr="00AF420F" w:rsidRDefault="00383149" w:rsidP="006F3B94">
            <w:pPr>
              <w:rPr>
                <w:lang w:val="en-GB"/>
              </w:rPr>
            </w:pPr>
          </w:p>
        </w:tc>
        <w:tc>
          <w:tcPr>
            <w:tcW w:w="2617" w:type="dxa"/>
          </w:tcPr>
          <w:p w14:paraId="6DA30347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Step 14 (week 7)</w:t>
            </w:r>
          </w:p>
        </w:tc>
        <w:tc>
          <w:tcPr>
            <w:tcW w:w="2617" w:type="dxa"/>
          </w:tcPr>
          <w:p w14:paraId="21C1A904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3 (1.28)</w:t>
            </w:r>
          </w:p>
        </w:tc>
      </w:tr>
      <w:tr w:rsidR="00383149" w:rsidRPr="00AF420F" w14:paraId="622054C5" w14:textId="77777777" w:rsidTr="006F3B94">
        <w:tc>
          <w:tcPr>
            <w:tcW w:w="3828" w:type="dxa"/>
            <w:vMerge/>
            <w:tcBorders>
              <w:bottom w:val="single" w:sz="4" w:space="0" w:color="auto"/>
            </w:tcBorders>
          </w:tcPr>
          <w:p w14:paraId="7B3F3C32" w14:textId="77777777" w:rsidR="00383149" w:rsidRPr="00AF420F" w:rsidRDefault="00383149" w:rsidP="006F3B94">
            <w:pPr>
              <w:rPr>
                <w:lang w:val="en-GB"/>
              </w:rPr>
            </w:pPr>
          </w:p>
        </w:tc>
        <w:tc>
          <w:tcPr>
            <w:tcW w:w="2617" w:type="dxa"/>
            <w:tcBorders>
              <w:bottom w:val="single" w:sz="4" w:space="0" w:color="auto"/>
            </w:tcBorders>
          </w:tcPr>
          <w:p w14:paraId="43F553CF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Step 15 (week 8)</w:t>
            </w:r>
          </w:p>
        </w:tc>
        <w:tc>
          <w:tcPr>
            <w:tcW w:w="2617" w:type="dxa"/>
            <w:tcBorders>
              <w:bottom w:val="single" w:sz="4" w:space="0" w:color="auto"/>
            </w:tcBorders>
          </w:tcPr>
          <w:p w14:paraId="359CF99A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20 (8.51)</w:t>
            </w:r>
          </w:p>
        </w:tc>
      </w:tr>
      <w:tr w:rsidR="00383149" w:rsidRPr="00AF420F" w14:paraId="02A681CC" w14:textId="77777777" w:rsidTr="006F3B94">
        <w:tc>
          <w:tcPr>
            <w:tcW w:w="3828" w:type="dxa"/>
            <w:tcBorders>
              <w:top w:val="single" w:sz="4" w:space="0" w:color="auto"/>
            </w:tcBorders>
          </w:tcPr>
          <w:p w14:paraId="0D6102E1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b/>
                <w:bCs/>
                <w:lang w:val="en-GB"/>
              </w:rPr>
              <w:t>Variable</w:t>
            </w:r>
          </w:p>
        </w:tc>
        <w:tc>
          <w:tcPr>
            <w:tcW w:w="2617" w:type="dxa"/>
            <w:tcBorders>
              <w:top w:val="single" w:sz="4" w:space="0" w:color="auto"/>
            </w:tcBorders>
          </w:tcPr>
          <w:p w14:paraId="5DB82822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b/>
                <w:bCs/>
                <w:i/>
                <w:iCs/>
                <w:lang w:val="en-GB"/>
              </w:rPr>
              <w:t>M (SD)</w:t>
            </w:r>
          </w:p>
        </w:tc>
        <w:tc>
          <w:tcPr>
            <w:tcW w:w="2617" w:type="dxa"/>
            <w:tcBorders>
              <w:top w:val="single" w:sz="4" w:space="0" w:color="auto"/>
            </w:tcBorders>
          </w:tcPr>
          <w:p w14:paraId="7CE89B9B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b/>
                <w:bCs/>
                <w:lang w:val="en-GB"/>
              </w:rPr>
              <w:t>Median (Range)</w:t>
            </w:r>
          </w:p>
        </w:tc>
      </w:tr>
      <w:tr w:rsidR="00383149" w:rsidRPr="00AF420F" w14:paraId="5E3A18F0" w14:textId="77777777" w:rsidTr="006F3B94">
        <w:tc>
          <w:tcPr>
            <w:tcW w:w="3828" w:type="dxa"/>
          </w:tcPr>
          <w:p w14:paraId="48CE2595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Duration app usage (days)</w:t>
            </w:r>
          </w:p>
        </w:tc>
        <w:tc>
          <w:tcPr>
            <w:tcW w:w="2617" w:type="dxa"/>
          </w:tcPr>
          <w:p w14:paraId="2784A0FF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16.97 (36.46)</w:t>
            </w:r>
          </w:p>
        </w:tc>
        <w:tc>
          <w:tcPr>
            <w:tcW w:w="2617" w:type="dxa"/>
          </w:tcPr>
          <w:p w14:paraId="26211547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1 (0-242)</w:t>
            </w:r>
          </w:p>
        </w:tc>
      </w:tr>
      <w:tr w:rsidR="00383149" w:rsidRPr="00AF420F" w14:paraId="4D9D6EC9" w14:textId="77777777" w:rsidTr="006F3B94">
        <w:tc>
          <w:tcPr>
            <w:tcW w:w="3828" w:type="dxa"/>
          </w:tcPr>
          <w:p w14:paraId="75DB8859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# Steps with activity</w:t>
            </w:r>
          </w:p>
        </w:tc>
        <w:tc>
          <w:tcPr>
            <w:tcW w:w="2617" w:type="dxa"/>
          </w:tcPr>
          <w:p w14:paraId="020AC462" w14:textId="36BECA4A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3.85</w:t>
            </w:r>
            <w:r w:rsidR="00D454FE">
              <w:rPr>
                <w:lang w:val="en-GB"/>
              </w:rPr>
              <w:t xml:space="preserve"> </w:t>
            </w:r>
            <w:r w:rsidRPr="00AF420F">
              <w:rPr>
                <w:lang w:val="en-GB"/>
              </w:rPr>
              <w:t>(4.37)</w:t>
            </w:r>
          </w:p>
        </w:tc>
        <w:tc>
          <w:tcPr>
            <w:tcW w:w="2617" w:type="dxa"/>
          </w:tcPr>
          <w:p w14:paraId="721C956D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2 (1-18)</w:t>
            </w:r>
          </w:p>
        </w:tc>
      </w:tr>
      <w:tr w:rsidR="00383149" w:rsidRPr="00AF420F" w14:paraId="03654109" w14:textId="77777777" w:rsidTr="006F3B94">
        <w:tc>
          <w:tcPr>
            <w:tcW w:w="3828" w:type="dxa"/>
            <w:tcBorders>
              <w:bottom w:val="single" w:sz="4" w:space="0" w:color="auto"/>
            </w:tcBorders>
          </w:tcPr>
          <w:p w14:paraId="2BAFED10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# Registered activities in app</w:t>
            </w:r>
          </w:p>
        </w:tc>
        <w:tc>
          <w:tcPr>
            <w:tcW w:w="2617" w:type="dxa"/>
            <w:tcBorders>
              <w:bottom w:val="single" w:sz="4" w:space="0" w:color="auto"/>
            </w:tcBorders>
          </w:tcPr>
          <w:p w14:paraId="172642B3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22.90 (28.58)</w:t>
            </w:r>
          </w:p>
        </w:tc>
        <w:tc>
          <w:tcPr>
            <w:tcW w:w="2617" w:type="dxa"/>
            <w:tcBorders>
              <w:bottom w:val="single" w:sz="4" w:space="0" w:color="auto"/>
            </w:tcBorders>
          </w:tcPr>
          <w:p w14:paraId="31D9963C" w14:textId="77777777" w:rsidR="00383149" w:rsidRPr="00AF420F" w:rsidRDefault="00383149" w:rsidP="006F3B94">
            <w:pPr>
              <w:rPr>
                <w:lang w:val="en-GB"/>
              </w:rPr>
            </w:pPr>
            <w:r w:rsidRPr="00AF420F">
              <w:rPr>
                <w:lang w:val="en-GB"/>
              </w:rPr>
              <w:t>11 (1-171)</w:t>
            </w:r>
          </w:p>
        </w:tc>
      </w:tr>
      <w:bookmarkEnd w:id="1"/>
    </w:tbl>
    <w:p w14:paraId="6E9760EB" w14:textId="7C95090A" w:rsidR="00383149" w:rsidRDefault="00383149" w:rsidP="00383149">
      <w:pPr>
        <w:spacing w:after="0" w:line="240" w:lineRule="auto"/>
        <w:rPr>
          <w:lang w:val="en-GB"/>
        </w:rPr>
      </w:pPr>
    </w:p>
    <w:sectPr w:rsidR="00383149" w:rsidSect="00CE17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5E37CD" w16cex:dateUtc="2020-11-17T10:51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6F3417" w14:textId="77777777" w:rsidR="007503F9" w:rsidRDefault="007503F9" w:rsidP="004E79AF">
      <w:pPr>
        <w:spacing w:after="0" w:line="240" w:lineRule="auto"/>
      </w:pPr>
      <w:r>
        <w:separator/>
      </w:r>
    </w:p>
  </w:endnote>
  <w:endnote w:type="continuationSeparator" w:id="0">
    <w:p w14:paraId="0C7DF392" w14:textId="77777777" w:rsidR="007503F9" w:rsidRDefault="007503F9" w:rsidP="004E79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F9A78C" w14:textId="77777777" w:rsidR="007503F9" w:rsidRDefault="007503F9" w:rsidP="004E79AF">
      <w:pPr>
        <w:spacing w:after="0" w:line="240" w:lineRule="auto"/>
      </w:pPr>
      <w:r>
        <w:separator/>
      </w:r>
    </w:p>
  </w:footnote>
  <w:footnote w:type="continuationSeparator" w:id="0">
    <w:p w14:paraId="438F5AD7" w14:textId="77777777" w:rsidR="007503F9" w:rsidRDefault="007503F9" w:rsidP="004E79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200A12"/>
    <w:multiLevelType w:val="hybridMultilevel"/>
    <w:tmpl w:val="5B36BBF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FA4330"/>
    <w:multiLevelType w:val="hybridMultilevel"/>
    <w:tmpl w:val="CB0E8A76"/>
    <w:lvl w:ilvl="0" w:tplc="F2541390">
      <w:start w:val="198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D036B5"/>
    <w:multiLevelType w:val="hybridMultilevel"/>
    <w:tmpl w:val="0F36F012"/>
    <w:lvl w:ilvl="0" w:tplc="FFFFFFFF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6C4305"/>
    <w:multiLevelType w:val="hybridMultilevel"/>
    <w:tmpl w:val="7A160F8C"/>
    <w:lvl w:ilvl="0" w:tplc="44329B4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BDE6D99"/>
    <w:multiLevelType w:val="hybridMultilevel"/>
    <w:tmpl w:val="5B36BBF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6B627F"/>
    <w:multiLevelType w:val="hybridMultilevel"/>
    <w:tmpl w:val="DBA29236"/>
    <w:lvl w:ilvl="0" w:tplc="D79E72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F80A40"/>
    <w:multiLevelType w:val="hybridMultilevel"/>
    <w:tmpl w:val="A6EE6BD8"/>
    <w:lvl w:ilvl="0" w:tplc="02CA58D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555F69"/>
    <w:multiLevelType w:val="hybridMultilevel"/>
    <w:tmpl w:val="5C7C8B74"/>
    <w:lvl w:ilvl="0" w:tplc="024EE9E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4A72BBC"/>
    <w:multiLevelType w:val="hybridMultilevel"/>
    <w:tmpl w:val="D83ABC6E"/>
    <w:lvl w:ilvl="0" w:tplc="B13CD1F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BD622FD"/>
    <w:multiLevelType w:val="hybridMultilevel"/>
    <w:tmpl w:val="F7F2A9B4"/>
    <w:lvl w:ilvl="0" w:tplc="4FA269AA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FBB7019"/>
    <w:multiLevelType w:val="hybridMultilevel"/>
    <w:tmpl w:val="F1D6535E"/>
    <w:lvl w:ilvl="0" w:tplc="D9E01F2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8"/>
  </w:num>
  <w:num w:numId="4">
    <w:abstractNumId w:val="0"/>
  </w:num>
  <w:num w:numId="5">
    <w:abstractNumId w:val="4"/>
  </w:num>
  <w:num w:numId="6">
    <w:abstractNumId w:val="3"/>
  </w:num>
  <w:num w:numId="7">
    <w:abstractNumId w:val="5"/>
  </w:num>
  <w:num w:numId="8">
    <w:abstractNumId w:val="7"/>
  </w:num>
  <w:num w:numId="9">
    <w:abstractNumId w:val="6"/>
  </w:num>
  <w:num w:numId="10">
    <w:abstractNumId w:val="10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9v020r5srxrs3eddx4pt92qvaz2v52xeprp&quot;&gt;EndNote Library DO IT-Converted&lt;record-ids&gt;&lt;item&gt;102&lt;/item&gt;&lt;item&gt;136&lt;/item&gt;&lt;item&gt;139&lt;/item&gt;&lt;item&gt;145&lt;/item&gt;&lt;item&gt;156&lt;/item&gt;&lt;item&gt;167&lt;/item&gt;&lt;item&gt;196&lt;/item&gt;&lt;item&gt;454&lt;/item&gt;&lt;item&gt;473&lt;/item&gt;&lt;item&gt;480&lt;/item&gt;&lt;item&gt;493&lt;/item&gt;&lt;item&gt;577&lt;/item&gt;&lt;item&gt;594&lt;/item&gt;&lt;item&gt;625&lt;/item&gt;&lt;item&gt;693&lt;/item&gt;&lt;item&gt;694&lt;/item&gt;&lt;item&gt;695&lt;/item&gt;&lt;item&gt;703&lt;/item&gt;&lt;item&gt;772&lt;/item&gt;&lt;item&gt;773&lt;/item&gt;&lt;item&gt;801&lt;/item&gt;&lt;item&gt;825&lt;/item&gt;&lt;item&gt;829&lt;/item&gt;&lt;item&gt;830&lt;/item&gt;&lt;item&gt;832&lt;/item&gt;&lt;item&gt;833&lt;/item&gt;&lt;item&gt;835&lt;/item&gt;&lt;item&gt;837&lt;/item&gt;&lt;item&gt;842&lt;/item&gt;&lt;item&gt;844&lt;/item&gt;&lt;item&gt;845&lt;/item&gt;&lt;item&gt;847&lt;/item&gt;&lt;item&gt;848&lt;/item&gt;&lt;item&gt;849&lt;/item&gt;&lt;item&gt;852&lt;/item&gt;&lt;item&gt;853&lt;/item&gt;&lt;item&gt;854&lt;/item&gt;&lt;item&gt;855&lt;/item&gt;&lt;item&gt;856&lt;/item&gt;&lt;item&gt;857&lt;/item&gt;&lt;item&gt;858&lt;/item&gt;&lt;/record-ids&gt;&lt;/item&gt;&lt;/Libraries&gt;"/>
  </w:docVars>
  <w:rsids>
    <w:rsidRoot w:val="003365E4"/>
    <w:rsid w:val="00003581"/>
    <w:rsid w:val="00004ABD"/>
    <w:rsid w:val="00004CC7"/>
    <w:rsid w:val="000111D6"/>
    <w:rsid w:val="00011339"/>
    <w:rsid w:val="00012175"/>
    <w:rsid w:val="0001345A"/>
    <w:rsid w:val="00015B4A"/>
    <w:rsid w:val="000179C2"/>
    <w:rsid w:val="00017BD7"/>
    <w:rsid w:val="000209C2"/>
    <w:rsid w:val="00021761"/>
    <w:rsid w:val="00024DD2"/>
    <w:rsid w:val="00025030"/>
    <w:rsid w:val="000268DB"/>
    <w:rsid w:val="0002709A"/>
    <w:rsid w:val="000278FC"/>
    <w:rsid w:val="00030990"/>
    <w:rsid w:val="00034682"/>
    <w:rsid w:val="00034FBF"/>
    <w:rsid w:val="00035519"/>
    <w:rsid w:val="000359BF"/>
    <w:rsid w:val="000378D1"/>
    <w:rsid w:val="00043733"/>
    <w:rsid w:val="00045E65"/>
    <w:rsid w:val="00046290"/>
    <w:rsid w:val="00046B6D"/>
    <w:rsid w:val="000505DE"/>
    <w:rsid w:val="0005145E"/>
    <w:rsid w:val="00051D85"/>
    <w:rsid w:val="000524C8"/>
    <w:rsid w:val="00052796"/>
    <w:rsid w:val="00053BF3"/>
    <w:rsid w:val="00056114"/>
    <w:rsid w:val="00056C71"/>
    <w:rsid w:val="00056F8D"/>
    <w:rsid w:val="00060745"/>
    <w:rsid w:val="00060B1C"/>
    <w:rsid w:val="000611AB"/>
    <w:rsid w:val="0006240E"/>
    <w:rsid w:val="00062878"/>
    <w:rsid w:val="0006754C"/>
    <w:rsid w:val="00067617"/>
    <w:rsid w:val="0007020A"/>
    <w:rsid w:val="000712E2"/>
    <w:rsid w:val="00080786"/>
    <w:rsid w:val="000828A0"/>
    <w:rsid w:val="00082CAB"/>
    <w:rsid w:val="000841EA"/>
    <w:rsid w:val="000860C5"/>
    <w:rsid w:val="00087C20"/>
    <w:rsid w:val="00090253"/>
    <w:rsid w:val="000912A8"/>
    <w:rsid w:val="00094B3C"/>
    <w:rsid w:val="00096D13"/>
    <w:rsid w:val="000A3814"/>
    <w:rsid w:val="000A7A67"/>
    <w:rsid w:val="000B06F5"/>
    <w:rsid w:val="000B5A1C"/>
    <w:rsid w:val="000C35EC"/>
    <w:rsid w:val="000C3787"/>
    <w:rsid w:val="000D0EC6"/>
    <w:rsid w:val="000D19ED"/>
    <w:rsid w:val="000D2FD6"/>
    <w:rsid w:val="000D30BA"/>
    <w:rsid w:val="000D3A21"/>
    <w:rsid w:val="000D3B5E"/>
    <w:rsid w:val="000D711A"/>
    <w:rsid w:val="000E0406"/>
    <w:rsid w:val="000E2C17"/>
    <w:rsid w:val="000E3794"/>
    <w:rsid w:val="000E779D"/>
    <w:rsid w:val="000F1C95"/>
    <w:rsid w:val="000F1E97"/>
    <w:rsid w:val="000F2633"/>
    <w:rsid w:val="000F3C97"/>
    <w:rsid w:val="000F4A13"/>
    <w:rsid w:val="000F4F6A"/>
    <w:rsid w:val="000F7026"/>
    <w:rsid w:val="000F762C"/>
    <w:rsid w:val="0010358B"/>
    <w:rsid w:val="001036C9"/>
    <w:rsid w:val="00105464"/>
    <w:rsid w:val="00105C3A"/>
    <w:rsid w:val="00105E51"/>
    <w:rsid w:val="0010770D"/>
    <w:rsid w:val="00111AA2"/>
    <w:rsid w:val="0011505D"/>
    <w:rsid w:val="0011517C"/>
    <w:rsid w:val="00115BFC"/>
    <w:rsid w:val="00116B82"/>
    <w:rsid w:val="001170B4"/>
    <w:rsid w:val="00122DEC"/>
    <w:rsid w:val="00122E33"/>
    <w:rsid w:val="00123BBA"/>
    <w:rsid w:val="001246A2"/>
    <w:rsid w:val="001321BB"/>
    <w:rsid w:val="00132CBA"/>
    <w:rsid w:val="001331BF"/>
    <w:rsid w:val="00133907"/>
    <w:rsid w:val="0013391D"/>
    <w:rsid w:val="00134018"/>
    <w:rsid w:val="001361DC"/>
    <w:rsid w:val="00141102"/>
    <w:rsid w:val="001436D5"/>
    <w:rsid w:val="00143EFC"/>
    <w:rsid w:val="00150718"/>
    <w:rsid w:val="001511B7"/>
    <w:rsid w:val="00151337"/>
    <w:rsid w:val="001555CA"/>
    <w:rsid w:val="00156B1D"/>
    <w:rsid w:val="0016049F"/>
    <w:rsid w:val="00161FAB"/>
    <w:rsid w:val="00162E8F"/>
    <w:rsid w:val="00164103"/>
    <w:rsid w:val="00164DF0"/>
    <w:rsid w:val="001651D1"/>
    <w:rsid w:val="0016677A"/>
    <w:rsid w:val="00172E6B"/>
    <w:rsid w:val="00174D99"/>
    <w:rsid w:val="00175606"/>
    <w:rsid w:val="00175E17"/>
    <w:rsid w:val="00177BCC"/>
    <w:rsid w:val="00177EAA"/>
    <w:rsid w:val="0018063D"/>
    <w:rsid w:val="00180CD9"/>
    <w:rsid w:val="001813B7"/>
    <w:rsid w:val="00181553"/>
    <w:rsid w:val="00181A22"/>
    <w:rsid w:val="001824BC"/>
    <w:rsid w:val="00182FC7"/>
    <w:rsid w:val="001842DF"/>
    <w:rsid w:val="00185727"/>
    <w:rsid w:val="001862B1"/>
    <w:rsid w:val="001868C7"/>
    <w:rsid w:val="001876F0"/>
    <w:rsid w:val="001908A5"/>
    <w:rsid w:val="00193A4D"/>
    <w:rsid w:val="001947C7"/>
    <w:rsid w:val="001A32BA"/>
    <w:rsid w:val="001A3A14"/>
    <w:rsid w:val="001A46AA"/>
    <w:rsid w:val="001A55A2"/>
    <w:rsid w:val="001A56F5"/>
    <w:rsid w:val="001A6BEE"/>
    <w:rsid w:val="001B05C0"/>
    <w:rsid w:val="001B0F6D"/>
    <w:rsid w:val="001B2943"/>
    <w:rsid w:val="001B49E5"/>
    <w:rsid w:val="001B68C6"/>
    <w:rsid w:val="001C02B4"/>
    <w:rsid w:val="001C2309"/>
    <w:rsid w:val="001C274A"/>
    <w:rsid w:val="001C3610"/>
    <w:rsid w:val="001C3999"/>
    <w:rsid w:val="001C4F9F"/>
    <w:rsid w:val="001C7329"/>
    <w:rsid w:val="001C754A"/>
    <w:rsid w:val="001D0486"/>
    <w:rsid w:val="001D0A5D"/>
    <w:rsid w:val="001D0EDF"/>
    <w:rsid w:val="001D3AF7"/>
    <w:rsid w:val="001D4ACD"/>
    <w:rsid w:val="001D6477"/>
    <w:rsid w:val="001E304B"/>
    <w:rsid w:val="001E3A5A"/>
    <w:rsid w:val="001E67EA"/>
    <w:rsid w:val="001F3619"/>
    <w:rsid w:val="001F4D5D"/>
    <w:rsid w:val="001F5434"/>
    <w:rsid w:val="002055E9"/>
    <w:rsid w:val="00205C24"/>
    <w:rsid w:val="00207424"/>
    <w:rsid w:val="00207D50"/>
    <w:rsid w:val="00210E12"/>
    <w:rsid w:val="00222E43"/>
    <w:rsid w:val="002250DD"/>
    <w:rsid w:val="00227217"/>
    <w:rsid w:val="0022779A"/>
    <w:rsid w:val="0023098C"/>
    <w:rsid w:val="00231141"/>
    <w:rsid w:val="00232306"/>
    <w:rsid w:val="00233C95"/>
    <w:rsid w:val="002369A3"/>
    <w:rsid w:val="0023729A"/>
    <w:rsid w:val="00237A4C"/>
    <w:rsid w:val="00237EAE"/>
    <w:rsid w:val="002406D4"/>
    <w:rsid w:val="00240F43"/>
    <w:rsid w:val="002433D5"/>
    <w:rsid w:val="00245077"/>
    <w:rsid w:val="0025086C"/>
    <w:rsid w:val="002552E3"/>
    <w:rsid w:val="00255E82"/>
    <w:rsid w:val="00256830"/>
    <w:rsid w:val="00256945"/>
    <w:rsid w:val="00256F9B"/>
    <w:rsid w:val="00260199"/>
    <w:rsid w:val="00262333"/>
    <w:rsid w:val="002634BB"/>
    <w:rsid w:val="00264CEF"/>
    <w:rsid w:val="00264FC8"/>
    <w:rsid w:val="0026688A"/>
    <w:rsid w:val="00271B03"/>
    <w:rsid w:val="00271BD6"/>
    <w:rsid w:val="00275B03"/>
    <w:rsid w:val="00277077"/>
    <w:rsid w:val="0028133F"/>
    <w:rsid w:val="00283F9A"/>
    <w:rsid w:val="00285A38"/>
    <w:rsid w:val="0028611E"/>
    <w:rsid w:val="00286A9F"/>
    <w:rsid w:val="00287CDF"/>
    <w:rsid w:val="0029089B"/>
    <w:rsid w:val="00290A79"/>
    <w:rsid w:val="002910B8"/>
    <w:rsid w:val="002921B6"/>
    <w:rsid w:val="00296F0E"/>
    <w:rsid w:val="002974A2"/>
    <w:rsid w:val="00297E0C"/>
    <w:rsid w:val="002A2CAE"/>
    <w:rsid w:val="002A66C6"/>
    <w:rsid w:val="002A7187"/>
    <w:rsid w:val="002A768C"/>
    <w:rsid w:val="002A7F5C"/>
    <w:rsid w:val="002B0781"/>
    <w:rsid w:val="002B0F91"/>
    <w:rsid w:val="002B1678"/>
    <w:rsid w:val="002B57BE"/>
    <w:rsid w:val="002C03CC"/>
    <w:rsid w:val="002C13CD"/>
    <w:rsid w:val="002C3301"/>
    <w:rsid w:val="002C44D5"/>
    <w:rsid w:val="002C5EC6"/>
    <w:rsid w:val="002C7364"/>
    <w:rsid w:val="002D5905"/>
    <w:rsid w:val="002D5F03"/>
    <w:rsid w:val="002E0E72"/>
    <w:rsid w:val="002E1078"/>
    <w:rsid w:val="002E3CDD"/>
    <w:rsid w:val="002E492D"/>
    <w:rsid w:val="002E5C0C"/>
    <w:rsid w:val="002E6B53"/>
    <w:rsid w:val="002E723B"/>
    <w:rsid w:val="002F1A14"/>
    <w:rsid w:val="002F56D8"/>
    <w:rsid w:val="0030156E"/>
    <w:rsid w:val="00301ECF"/>
    <w:rsid w:val="0030362C"/>
    <w:rsid w:val="003038B8"/>
    <w:rsid w:val="00303E59"/>
    <w:rsid w:val="00304D56"/>
    <w:rsid w:val="00305831"/>
    <w:rsid w:val="00307734"/>
    <w:rsid w:val="0031062D"/>
    <w:rsid w:val="00310A8A"/>
    <w:rsid w:val="00312EBE"/>
    <w:rsid w:val="00313EA1"/>
    <w:rsid w:val="003147BE"/>
    <w:rsid w:val="00315377"/>
    <w:rsid w:val="00315433"/>
    <w:rsid w:val="00320932"/>
    <w:rsid w:val="003224D1"/>
    <w:rsid w:val="0032305F"/>
    <w:rsid w:val="0032495A"/>
    <w:rsid w:val="0032670C"/>
    <w:rsid w:val="00326731"/>
    <w:rsid w:val="00327171"/>
    <w:rsid w:val="00331956"/>
    <w:rsid w:val="003319F6"/>
    <w:rsid w:val="00331B80"/>
    <w:rsid w:val="003347C7"/>
    <w:rsid w:val="00334836"/>
    <w:rsid w:val="00335D68"/>
    <w:rsid w:val="00336361"/>
    <w:rsid w:val="0033637E"/>
    <w:rsid w:val="003365E4"/>
    <w:rsid w:val="00340FD6"/>
    <w:rsid w:val="00341B20"/>
    <w:rsid w:val="00344075"/>
    <w:rsid w:val="00345B6D"/>
    <w:rsid w:val="00346D62"/>
    <w:rsid w:val="003474E2"/>
    <w:rsid w:val="003513A6"/>
    <w:rsid w:val="0035212F"/>
    <w:rsid w:val="00356CA6"/>
    <w:rsid w:val="003622F1"/>
    <w:rsid w:val="00362537"/>
    <w:rsid w:val="00363917"/>
    <w:rsid w:val="00363DBA"/>
    <w:rsid w:val="00363F69"/>
    <w:rsid w:val="00364940"/>
    <w:rsid w:val="00366196"/>
    <w:rsid w:val="00371AC2"/>
    <w:rsid w:val="00372294"/>
    <w:rsid w:val="003724B7"/>
    <w:rsid w:val="00383149"/>
    <w:rsid w:val="003846A2"/>
    <w:rsid w:val="0038585F"/>
    <w:rsid w:val="00386B95"/>
    <w:rsid w:val="00387ACF"/>
    <w:rsid w:val="003900D4"/>
    <w:rsid w:val="00393C24"/>
    <w:rsid w:val="00395093"/>
    <w:rsid w:val="0039616C"/>
    <w:rsid w:val="00397107"/>
    <w:rsid w:val="003976BB"/>
    <w:rsid w:val="003A0553"/>
    <w:rsid w:val="003A6CCC"/>
    <w:rsid w:val="003B01D6"/>
    <w:rsid w:val="003B16D1"/>
    <w:rsid w:val="003B527F"/>
    <w:rsid w:val="003C045F"/>
    <w:rsid w:val="003C0CAE"/>
    <w:rsid w:val="003C0D54"/>
    <w:rsid w:val="003C14C9"/>
    <w:rsid w:val="003C3A96"/>
    <w:rsid w:val="003C42E2"/>
    <w:rsid w:val="003D20EF"/>
    <w:rsid w:val="003D27CE"/>
    <w:rsid w:val="003D6A68"/>
    <w:rsid w:val="003D7C36"/>
    <w:rsid w:val="003E098F"/>
    <w:rsid w:val="003E312D"/>
    <w:rsid w:val="003E4CB8"/>
    <w:rsid w:val="003E72F4"/>
    <w:rsid w:val="003E7CD8"/>
    <w:rsid w:val="003F3DD8"/>
    <w:rsid w:val="003F46C0"/>
    <w:rsid w:val="003F537E"/>
    <w:rsid w:val="003F5B3E"/>
    <w:rsid w:val="003F5F8B"/>
    <w:rsid w:val="0040271C"/>
    <w:rsid w:val="00406ED8"/>
    <w:rsid w:val="00410392"/>
    <w:rsid w:val="00410529"/>
    <w:rsid w:val="0041159A"/>
    <w:rsid w:val="004133D5"/>
    <w:rsid w:val="00416C66"/>
    <w:rsid w:val="00425437"/>
    <w:rsid w:val="004255D6"/>
    <w:rsid w:val="004275A9"/>
    <w:rsid w:val="004277B0"/>
    <w:rsid w:val="00430588"/>
    <w:rsid w:val="00432CC8"/>
    <w:rsid w:val="004335D2"/>
    <w:rsid w:val="00436CE8"/>
    <w:rsid w:val="0043763B"/>
    <w:rsid w:val="004376CA"/>
    <w:rsid w:val="00440BA0"/>
    <w:rsid w:val="004414EE"/>
    <w:rsid w:val="00445A39"/>
    <w:rsid w:val="0044701B"/>
    <w:rsid w:val="00447196"/>
    <w:rsid w:val="0045040D"/>
    <w:rsid w:val="00453446"/>
    <w:rsid w:val="00455F58"/>
    <w:rsid w:val="00456ED9"/>
    <w:rsid w:val="00461C68"/>
    <w:rsid w:val="004654D3"/>
    <w:rsid w:val="00466015"/>
    <w:rsid w:val="00466F24"/>
    <w:rsid w:val="004672B1"/>
    <w:rsid w:val="0047017F"/>
    <w:rsid w:val="00472DDE"/>
    <w:rsid w:val="00473A5E"/>
    <w:rsid w:val="00477A8A"/>
    <w:rsid w:val="004820AA"/>
    <w:rsid w:val="0048211B"/>
    <w:rsid w:val="00482BE5"/>
    <w:rsid w:val="00484211"/>
    <w:rsid w:val="00487745"/>
    <w:rsid w:val="00487FC1"/>
    <w:rsid w:val="00491FF2"/>
    <w:rsid w:val="0049737A"/>
    <w:rsid w:val="004A31DF"/>
    <w:rsid w:val="004A5AEF"/>
    <w:rsid w:val="004A6710"/>
    <w:rsid w:val="004A6F44"/>
    <w:rsid w:val="004A721A"/>
    <w:rsid w:val="004B76D9"/>
    <w:rsid w:val="004C0469"/>
    <w:rsid w:val="004C42DF"/>
    <w:rsid w:val="004C4FBD"/>
    <w:rsid w:val="004C7076"/>
    <w:rsid w:val="004D0552"/>
    <w:rsid w:val="004D1952"/>
    <w:rsid w:val="004D2DD1"/>
    <w:rsid w:val="004D3000"/>
    <w:rsid w:val="004D30D3"/>
    <w:rsid w:val="004D315E"/>
    <w:rsid w:val="004D4359"/>
    <w:rsid w:val="004D4F21"/>
    <w:rsid w:val="004D5990"/>
    <w:rsid w:val="004E12BF"/>
    <w:rsid w:val="004E22C2"/>
    <w:rsid w:val="004E4026"/>
    <w:rsid w:val="004E5787"/>
    <w:rsid w:val="004E61B3"/>
    <w:rsid w:val="004E69CE"/>
    <w:rsid w:val="004E762A"/>
    <w:rsid w:val="004E79AF"/>
    <w:rsid w:val="004F63CA"/>
    <w:rsid w:val="004F729F"/>
    <w:rsid w:val="004F7F4E"/>
    <w:rsid w:val="0050043A"/>
    <w:rsid w:val="005004E7"/>
    <w:rsid w:val="005026B5"/>
    <w:rsid w:val="00504C89"/>
    <w:rsid w:val="00512246"/>
    <w:rsid w:val="00512DA7"/>
    <w:rsid w:val="00513523"/>
    <w:rsid w:val="00515BEE"/>
    <w:rsid w:val="00515DA6"/>
    <w:rsid w:val="005164F0"/>
    <w:rsid w:val="00521678"/>
    <w:rsid w:val="00521C01"/>
    <w:rsid w:val="005229C5"/>
    <w:rsid w:val="00523092"/>
    <w:rsid w:val="00525FEF"/>
    <w:rsid w:val="0052644B"/>
    <w:rsid w:val="00527971"/>
    <w:rsid w:val="00527CA1"/>
    <w:rsid w:val="00530431"/>
    <w:rsid w:val="00534694"/>
    <w:rsid w:val="00534D52"/>
    <w:rsid w:val="00536D37"/>
    <w:rsid w:val="005371F6"/>
    <w:rsid w:val="00537510"/>
    <w:rsid w:val="005408F6"/>
    <w:rsid w:val="00542D5A"/>
    <w:rsid w:val="00545FAB"/>
    <w:rsid w:val="00546945"/>
    <w:rsid w:val="00547095"/>
    <w:rsid w:val="0055195A"/>
    <w:rsid w:val="00554897"/>
    <w:rsid w:val="005555A1"/>
    <w:rsid w:val="005631A6"/>
    <w:rsid w:val="0056348F"/>
    <w:rsid w:val="00563FDF"/>
    <w:rsid w:val="00565C05"/>
    <w:rsid w:val="00565CD0"/>
    <w:rsid w:val="005664FF"/>
    <w:rsid w:val="00567733"/>
    <w:rsid w:val="00570095"/>
    <w:rsid w:val="00571DE6"/>
    <w:rsid w:val="00572431"/>
    <w:rsid w:val="005730F5"/>
    <w:rsid w:val="00581291"/>
    <w:rsid w:val="005835E1"/>
    <w:rsid w:val="005838B6"/>
    <w:rsid w:val="005855A3"/>
    <w:rsid w:val="00586961"/>
    <w:rsid w:val="00592734"/>
    <w:rsid w:val="0059276D"/>
    <w:rsid w:val="0059734D"/>
    <w:rsid w:val="005A19E4"/>
    <w:rsid w:val="005A200A"/>
    <w:rsid w:val="005A3031"/>
    <w:rsid w:val="005A3583"/>
    <w:rsid w:val="005A378B"/>
    <w:rsid w:val="005A39DD"/>
    <w:rsid w:val="005A3C79"/>
    <w:rsid w:val="005A42BD"/>
    <w:rsid w:val="005A4881"/>
    <w:rsid w:val="005A5A0E"/>
    <w:rsid w:val="005A6C22"/>
    <w:rsid w:val="005A7C65"/>
    <w:rsid w:val="005B08A0"/>
    <w:rsid w:val="005B1842"/>
    <w:rsid w:val="005B1E3E"/>
    <w:rsid w:val="005B2BF7"/>
    <w:rsid w:val="005B50CA"/>
    <w:rsid w:val="005B6038"/>
    <w:rsid w:val="005B6256"/>
    <w:rsid w:val="005B6A04"/>
    <w:rsid w:val="005B7945"/>
    <w:rsid w:val="005C0B32"/>
    <w:rsid w:val="005C0B57"/>
    <w:rsid w:val="005C0E39"/>
    <w:rsid w:val="005C2AE6"/>
    <w:rsid w:val="005C2CF1"/>
    <w:rsid w:val="005C31AB"/>
    <w:rsid w:val="005C664E"/>
    <w:rsid w:val="005D0AE4"/>
    <w:rsid w:val="005D122E"/>
    <w:rsid w:val="005D2F31"/>
    <w:rsid w:val="005D475A"/>
    <w:rsid w:val="005D54E3"/>
    <w:rsid w:val="005D56E2"/>
    <w:rsid w:val="005E2177"/>
    <w:rsid w:val="005E3E98"/>
    <w:rsid w:val="005E532A"/>
    <w:rsid w:val="005F4A2F"/>
    <w:rsid w:val="005F556A"/>
    <w:rsid w:val="005F561C"/>
    <w:rsid w:val="005F5ACE"/>
    <w:rsid w:val="00601352"/>
    <w:rsid w:val="00603CD8"/>
    <w:rsid w:val="00605D9D"/>
    <w:rsid w:val="006076FD"/>
    <w:rsid w:val="0061182A"/>
    <w:rsid w:val="00614132"/>
    <w:rsid w:val="006157AC"/>
    <w:rsid w:val="006169A6"/>
    <w:rsid w:val="006200D7"/>
    <w:rsid w:val="006201C5"/>
    <w:rsid w:val="00621A8A"/>
    <w:rsid w:val="00625788"/>
    <w:rsid w:val="00625E9C"/>
    <w:rsid w:val="00625F26"/>
    <w:rsid w:val="00626D39"/>
    <w:rsid w:val="00627065"/>
    <w:rsid w:val="006302CC"/>
    <w:rsid w:val="00631386"/>
    <w:rsid w:val="00632773"/>
    <w:rsid w:val="00632E4E"/>
    <w:rsid w:val="00632F18"/>
    <w:rsid w:val="006333BF"/>
    <w:rsid w:val="00637AE5"/>
    <w:rsid w:val="00637CA6"/>
    <w:rsid w:val="0064449B"/>
    <w:rsid w:val="006459F5"/>
    <w:rsid w:val="00647777"/>
    <w:rsid w:val="00652C5A"/>
    <w:rsid w:val="006546D5"/>
    <w:rsid w:val="00654B01"/>
    <w:rsid w:val="006550CB"/>
    <w:rsid w:val="00655395"/>
    <w:rsid w:val="0065622F"/>
    <w:rsid w:val="00657D3A"/>
    <w:rsid w:val="00661590"/>
    <w:rsid w:val="00661792"/>
    <w:rsid w:val="00662634"/>
    <w:rsid w:val="00663ED8"/>
    <w:rsid w:val="0066486F"/>
    <w:rsid w:val="00665492"/>
    <w:rsid w:val="00665818"/>
    <w:rsid w:val="006662CC"/>
    <w:rsid w:val="0067044B"/>
    <w:rsid w:val="00670F8A"/>
    <w:rsid w:val="006732C9"/>
    <w:rsid w:val="00677AE8"/>
    <w:rsid w:val="00680FE6"/>
    <w:rsid w:val="006825F8"/>
    <w:rsid w:val="00684DF7"/>
    <w:rsid w:val="00685183"/>
    <w:rsid w:val="00685957"/>
    <w:rsid w:val="006877A3"/>
    <w:rsid w:val="00690611"/>
    <w:rsid w:val="0069098E"/>
    <w:rsid w:val="006915B3"/>
    <w:rsid w:val="0069185A"/>
    <w:rsid w:val="006936D3"/>
    <w:rsid w:val="006A2044"/>
    <w:rsid w:val="006A47A7"/>
    <w:rsid w:val="006A644F"/>
    <w:rsid w:val="006B0299"/>
    <w:rsid w:val="006B1037"/>
    <w:rsid w:val="006B4A75"/>
    <w:rsid w:val="006B4FE4"/>
    <w:rsid w:val="006B50A8"/>
    <w:rsid w:val="006B7EE9"/>
    <w:rsid w:val="006C2D37"/>
    <w:rsid w:val="006C3E3B"/>
    <w:rsid w:val="006C4175"/>
    <w:rsid w:val="006C5366"/>
    <w:rsid w:val="006C678F"/>
    <w:rsid w:val="006D19F7"/>
    <w:rsid w:val="006D465E"/>
    <w:rsid w:val="006D6091"/>
    <w:rsid w:val="006D7373"/>
    <w:rsid w:val="006E1C7B"/>
    <w:rsid w:val="006E3F25"/>
    <w:rsid w:val="006E40BE"/>
    <w:rsid w:val="006E4C43"/>
    <w:rsid w:val="006F1AC1"/>
    <w:rsid w:val="006F39BE"/>
    <w:rsid w:val="006F3B94"/>
    <w:rsid w:val="006F3C85"/>
    <w:rsid w:val="006F3D11"/>
    <w:rsid w:val="006F5773"/>
    <w:rsid w:val="006F5C8F"/>
    <w:rsid w:val="00704B1B"/>
    <w:rsid w:val="0070515C"/>
    <w:rsid w:val="00706758"/>
    <w:rsid w:val="00706C19"/>
    <w:rsid w:val="00707ED0"/>
    <w:rsid w:val="007102E0"/>
    <w:rsid w:val="00711EA2"/>
    <w:rsid w:val="007131E8"/>
    <w:rsid w:val="00714507"/>
    <w:rsid w:val="00716B25"/>
    <w:rsid w:val="00716EFE"/>
    <w:rsid w:val="00717E3F"/>
    <w:rsid w:val="007206F7"/>
    <w:rsid w:val="00720915"/>
    <w:rsid w:val="00720DA7"/>
    <w:rsid w:val="00723E97"/>
    <w:rsid w:val="007257B5"/>
    <w:rsid w:val="0072617E"/>
    <w:rsid w:val="007265C2"/>
    <w:rsid w:val="0073090F"/>
    <w:rsid w:val="00733325"/>
    <w:rsid w:val="00737AC4"/>
    <w:rsid w:val="00740722"/>
    <w:rsid w:val="0074106E"/>
    <w:rsid w:val="00746D35"/>
    <w:rsid w:val="007503F9"/>
    <w:rsid w:val="00752795"/>
    <w:rsid w:val="007543C7"/>
    <w:rsid w:val="00761137"/>
    <w:rsid w:val="00762D56"/>
    <w:rsid w:val="007636E4"/>
    <w:rsid w:val="0076574D"/>
    <w:rsid w:val="00765D99"/>
    <w:rsid w:val="007661E5"/>
    <w:rsid w:val="00767E5E"/>
    <w:rsid w:val="00767FA5"/>
    <w:rsid w:val="007719F1"/>
    <w:rsid w:val="00771C71"/>
    <w:rsid w:val="007733BE"/>
    <w:rsid w:val="00773792"/>
    <w:rsid w:val="0077379E"/>
    <w:rsid w:val="0077394F"/>
    <w:rsid w:val="007750AD"/>
    <w:rsid w:val="00775A2F"/>
    <w:rsid w:val="00777A69"/>
    <w:rsid w:val="007801D2"/>
    <w:rsid w:val="00785873"/>
    <w:rsid w:val="007871D0"/>
    <w:rsid w:val="00790D34"/>
    <w:rsid w:val="00791135"/>
    <w:rsid w:val="007914DE"/>
    <w:rsid w:val="00796C4A"/>
    <w:rsid w:val="007A2524"/>
    <w:rsid w:val="007A285A"/>
    <w:rsid w:val="007A2BD5"/>
    <w:rsid w:val="007A3626"/>
    <w:rsid w:val="007A3B59"/>
    <w:rsid w:val="007A4F5E"/>
    <w:rsid w:val="007A557A"/>
    <w:rsid w:val="007B0DD6"/>
    <w:rsid w:val="007B1789"/>
    <w:rsid w:val="007B1B7D"/>
    <w:rsid w:val="007B45CD"/>
    <w:rsid w:val="007B533B"/>
    <w:rsid w:val="007B53FF"/>
    <w:rsid w:val="007B62E2"/>
    <w:rsid w:val="007C0A18"/>
    <w:rsid w:val="007C1118"/>
    <w:rsid w:val="007C16A0"/>
    <w:rsid w:val="007C2E08"/>
    <w:rsid w:val="007C3E92"/>
    <w:rsid w:val="007C6304"/>
    <w:rsid w:val="007C642B"/>
    <w:rsid w:val="007D3871"/>
    <w:rsid w:val="007D397E"/>
    <w:rsid w:val="007D7D9E"/>
    <w:rsid w:val="007E1B47"/>
    <w:rsid w:val="007E2EC3"/>
    <w:rsid w:val="007E5AFD"/>
    <w:rsid w:val="007E5EE8"/>
    <w:rsid w:val="007E7056"/>
    <w:rsid w:val="007F112F"/>
    <w:rsid w:val="007F1DD5"/>
    <w:rsid w:val="007F411D"/>
    <w:rsid w:val="007F5691"/>
    <w:rsid w:val="007F6A0C"/>
    <w:rsid w:val="007F7052"/>
    <w:rsid w:val="007F70C3"/>
    <w:rsid w:val="007F784A"/>
    <w:rsid w:val="007F7AD5"/>
    <w:rsid w:val="00801570"/>
    <w:rsid w:val="0080302D"/>
    <w:rsid w:val="00804A4A"/>
    <w:rsid w:val="00804F8F"/>
    <w:rsid w:val="00806B91"/>
    <w:rsid w:val="008075B8"/>
    <w:rsid w:val="00810285"/>
    <w:rsid w:val="008103D0"/>
    <w:rsid w:val="008105CE"/>
    <w:rsid w:val="00811D63"/>
    <w:rsid w:val="00815D13"/>
    <w:rsid w:val="00816651"/>
    <w:rsid w:val="008169A4"/>
    <w:rsid w:val="00816D39"/>
    <w:rsid w:val="00816ECC"/>
    <w:rsid w:val="0081752B"/>
    <w:rsid w:val="00817B9E"/>
    <w:rsid w:val="008202CD"/>
    <w:rsid w:val="008217EB"/>
    <w:rsid w:val="00821CAD"/>
    <w:rsid w:val="008235CC"/>
    <w:rsid w:val="008239AE"/>
    <w:rsid w:val="00824043"/>
    <w:rsid w:val="00825299"/>
    <w:rsid w:val="00827871"/>
    <w:rsid w:val="008305DB"/>
    <w:rsid w:val="00830C6D"/>
    <w:rsid w:val="00835FFA"/>
    <w:rsid w:val="008374E3"/>
    <w:rsid w:val="0084063F"/>
    <w:rsid w:val="00840E13"/>
    <w:rsid w:val="00843287"/>
    <w:rsid w:val="0084331E"/>
    <w:rsid w:val="00850294"/>
    <w:rsid w:val="00852163"/>
    <w:rsid w:val="00853219"/>
    <w:rsid w:val="00854057"/>
    <w:rsid w:val="00856F9E"/>
    <w:rsid w:val="00857CC8"/>
    <w:rsid w:val="00857CCA"/>
    <w:rsid w:val="0086136F"/>
    <w:rsid w:val="00861CC0"/>
    <w:rsid w:val="00863306"/>
    <w:rsid w:val="008669FD"/>
    <w:rsid w:val="00866BAC"/>
    <w:rsid w:val="008678A2"/>
    <w:rsid w:val="00872390"/>
    <w:rsid w:val="00875C7D"/>
    <w:rsid w:val="00876631"/>
    <w:rsid w:val="00881776"/>
    <w:rsid w:val="0088721A"/>
    <w:rsid w:val="0089291C"/>
    <w:rsid w:val="00894551"/>
    <w:rsid w:val="00896C9B"/>
    <w:rsid w:val="008979FF"/>
    <w:rsid w:val="008A2D6E"/>
    <w:rsid w:val="008A4164"/>
    <w:rsid w:val="008A5130"/>
    <w:rsid w:val="008A57B2"/>
    <w:rsid w:val="008A5CA8"/>
    <w:rsid w:val="008A6D34"/>
    <w:rsid w:val="008A7316"/>
    <w:rsid w:val="008B0414"/>
    <w:rsid w:val="008B16D7"/>
    <w:rsid w:val="008B5F0F"/>
    <w:rsid w:val="008B7C67"/>
    <w:rsid w:val="008C3392"/>
    <w:rsid w:val="008C37DD"/>
    <w:rsid w:val="008C5484"/>
    <w:rsid w:val="008C6305"/>
    <w:rsid w:val="008C7135"/>
    <w:rsid w:val="008D12CE"/>
    <w:rsid w:val="008D7789"/>
    <w:rsid w:val="008D7800"/>
    <w:rsid w:val="008E0C37"/>
    <w:rsid w:val="008E1563"/>
    <w:rsid w:val="008E15F1"/>
    <w:rsid w:val="008E3B99"/>
    <w:rsid w:val="008E5899"/>
    <w:rsid w:val="008F150A"/>
    <w:rsid w:val="008F3425"/>
    <w:rsid w:val="008F6FF6"/>
    <w:rsid w:val="00901400"/>
    <w:rsid w:val="00901A5C"/>
    <w:rsid w:val="009035B0"/>
    <w:rsid w:val="009035F9"/>
    <w:rsid w:val="009059BE"/>
    <w:rsid w:val="0090604A"/>
    <w:rsid w:val="00906674"/>
    <w:rsid w:val="009108D1"/>
    <w:rsid w:val="00910A3B"/>
    <w:rsid w:val="00915924"/>
    <w:rsid w:val="00921F44"/>
    <w:rsid w:val="009248E3"/>
    <w:rsid w:val="00925BFE"/>
    <w:rsid w:val="009266FC"/>
    <w:rsid w:val="009320B3"/>
    <w:rsid w:val="00932653"/>
    <w:rsid w:val="0093280B"/>
    <w:rsid w:val="00932F82"/>
    <w:rsid w:val="0093490F"/>
    <w:rsid w:val="00936B8F"/>
    <w:rsid w:val="00936C64"/>
    <w:rsid w:val="00944BC1"/>
    <w:rsid w:val="0094594A"/>
    <w:rsid w:val="00945A87"/>
    <w:rsid w:val="00947CBB"/>
    <w:rsid w:val="00951F8D"/>
    <w:rsid w:val="0095292B"/>
    <w:rsid w:val="0095429E"/>
    <w:rsid w:val="009574DB"/>
    <w:rsid w:val="009579D8"/>
    <w:rsid w:val="00960047"/>
    <w:rsid w:val="00961521"/>
    <w:rsid w:val="00963176"/>
    <w:rsid w:val="00963498"/>
    <w:rsid w:val="009640EA"/>
    <w:rsid w:val="00964C92"/>
    <w:rsid w:val="00964FA5"/>
    <w:rsid w:val="00965772"/>
    <w:rsid w:val="009771CA"/>
    <w:rsid w:val="00980EAF"/>
    <w:rsid w:val="0098279E"/>
    <w:rsid w:val="00982D48"/>
    <w:rsid w:val="00984661"/>
    <w:rsid w:val="00990213"/>
    <w:rsid w:val="009919D9"/>
    <w:rsid w:val="00991E6E"/>
    <w:rsid w:val="009923F5"/>
    <w:rsid w:val="00992C52"/>
    <w:rsid w:val="00995131"/>
    <w:rsid w:val="00995A4C"/>
    <w:rsid w:val="00995FA0"/>
    <w:rsid w:val="0099784C"/>
    <w:rsid w:val="009A03A4"/>
    <w:rsid w:val="009A0B91"/>
    <w:rsid w:val="009A25BF"/>
    <w:rsid w:val="009A43B2"/>
    <w:rsid w:val="009A5A41"/>
    <w:rsid w:val="009B037A"/>
    <w:rsid w:val="009B146C"/>
    <w:rsid w:val="009B2CBC"/>
    <w:rsid w:val="009B4DE7"/>
    <w:rsid w:val="009B774D"/>
    <w:rsid w:val="009C048C"/>
    <w:rsid w:val="009C15BD"/>
    <w:rsid w:val="009C2B27"/>
    <w:rsid w:val="009C4908"/>
    <w:rsid w:val="009C58BA"/>
    <w:rsid w:val="009C7283"/>
    <w:rsid w:val="009D0466"/>
    <w:rsid w:val="009D0523"/>
    <w:rsid w:val="009D1172"/>
    <w:rsid w:val="009D215D"/>
    <w:rsid w:val="009D4E4A"/>
    <w:rsid w:val="009E51EF"/>
    <w:rsid w:val="009F3031"/>
    <w:rsid w:val="009F3B3D"/>
    <w:rsid w:val="009F4705"/>
    <w:rsid w:val="009F51B3"/>
    <w:rsid w:val="009F5AF8"/>
    <w:rsid w:val="009F612F"/>
    <w:rsid w:val="009F7EBC"/>
    <w:rsid w:val="00A03361"/>
    <w:rsid w:val="00A04EC7"/>
    <w:rsid w:val="00A05C03"/>
    <w:rsid w:val="00A0729E"/>
    <w:rsid w:val="00A07AC2"/>
    <w:rsid w:val="00A1165F"/>
    <w:rsid w:val="00A1323C"/>
    <w:rsid w:val="00A17A73"/>
    <w:rsid w:val="00A20E7E"/>
    <w:rsid w:val="00A218EE"/>
    <w:rsid w:val="00A26F7A"/>
    <w:rsid w:val="00A31BDB"/>
    <w:rsid w:val="00A33433"/>
    <w:rsid w:val="00A374FB"/>
    <w:rsid w:val="00A45823"/>
    <w:rsid w:val="00A4737B"/>
    <w:rsid w:val="00A4768C"/>
    <w:rsid w:val="00A57291"/>
    <w:rsid w:val="00A572E5"/>
    <w:rsid w:val="00A61E05"/>
    <w:rsid w:val="00A64F8C"/>
    <w:rsid w:val="00A654E3"/>
    <w:rsid w:val="00A65CAD"/>
    <w:rsid w:val="00A66887"/>
    <w:rsid w:val="00A7433A"/>
    <w:rsid w:val="00A744CB"/>
    <w:rsid w:val="00A75039"/>
    <w:rsid w:val="00A76939"/>
    <w:rsid w:val="00A7717A"/>
    <w:rsid w:val="00A82B80"/>
    <w:rsid w:val="00A85251"/>
    <w:rsid w:val="00A86852"/>
    <w:rsid w:val="00A869F4"/>
    <w:rsid w:val="00A87238"/>
    <w:rsid w:val="00A8776B"/>
    <w:rsid w:val="00A87C2A"/>
    <w:rsid w:val="00A91FD5"/>
    <w:rsid w:val="00A923DC"/>
    <w:rsid w:val="00A92CFF"/>
    <w:rsid w:val="00A93E04"/>
    <w:rsid w:val="00A93E74"/>
    <w:rsid w:val="00A953C9"/>
    <w:rsid w:val="00A95965"/>
    <w:rsid w:val="00A97A97"/>
    <w:rsid w:val="00AA03E9"/>
    <w:rsid w:val="00AA07DE"/>
    <w:rsid w:val="00AA37A2"/>
    <w:rsid w:val="00AA465A"/>
    <w:rsid w:val="00AA59C7"/>
    <w:rsid w:val="00AA6309"/>
    <w:rsid w:val="00AA6D08"/>
    <w:rsid w:val="00AB1804"/>
    <w:rsid w:val="00AB1C82"/>
    <w:rsid w:val="00AB2DD0"/>
    <w:rsid w:val="00AB4751"/>
    <w:rsid w:val="00AB50C1"/>
    <w:rsid w:val="00AB547F"/>
    <w:rsid w:val="00AB565C"/>
    <w:rsid w:val="00AB5E34"/>
    <w:rsid w:val="00AB73C3"/>
    <w:rsid w:val="00AC44FB"/>
    <w:rsid w:val="00AC53B3"/>
    <w:rsid w:val="00AC70A9"/>
    <w:rsid w:val="00AC76BE"/>
    <w:rsid w:val="00AC76ED"/>
    <w:rsid w:val="00AC7A81"/>
    <w:rsid w:val="00AD4F79"/>
    <w:rsid w:val="00AD5149"/>
    <w:rsid w:val="00AD5EB6"/>
    <w:rsid w:val="00AD7B8B"/>
    <w:rsid w:val="00AE14F0"/>
    <w:rsid w:val="00AE484F"/>
    <w:rsid w:val="00AE711D"/>
    <w:rsid w:val="00AF0296"/>
    <w:rsid w:val="00AF1A78"/>
    <w:rsid w:val="00AF3780"/>
    <w:rsid w:val="00AF420F"/>
    <w:rsid w:val="00AF45C1"/>
    <w:rsid w:val="00AF4BC8"/>
    <w:rsid w:val="00AF4F47"/>
    <w:rsid w:val="00B0422F"/>
    <w:rsid w:val="00B06613"/>
    <w:rsid w:val="00B074F7"/>
    <w:rsid w:val="00B07CF8"/>
    <w:rsid w:val="00B10669"/>
    <w:rsid w:val="00B10A6D"/>
    <w:rsid w:val="00B123BF"/>
    <w:rsid w:val="00B14462"/>
    <w:rsid w:val="00B16649"/>
    <w:rsid w:val="00B20006"/>
    <w:rsid w:val="00B20815"/>
    <w:rsid w:val="00B230BF"/>
    <w:rsid w:val="00B230CC"/>
    <w:rsid w:val="00B24442"/>
    <w:rsid w:val="00B258F5"/>
    <w:rsid w:val="00B2630F"/>
    <w:rsid w:val="00B27452"/>
    <w:rsid w:val="00B32869"/>
    <w:rsid w:val="00B33215"/>
    <w:rsid w:val="00B34C81"/>
    <w:rsid w:val="00B371DC"/>
    <w:rsid w:val="00B37536"/>
    <w:rsid w:val="00B37D23"/>
    <w:rsid w:val="00B40D2D"/>
    <w:rsid w:val="00B41672"/>
    <w:rsid w:val="00B427C8"/>
    <w:rsid w:val="00B435C9"/>
    <w:rsid w:val="00B448E9"/>
    <w:rsid w:val="00B44953"/>
    <w:rsid w:val="00B45EA4"/>
    <w:rsid w:val="00B50D91"/>
    <w:rsid w:val="00B52AA7"/>
    <w:rsid w:val="00B53296"/>
    <w:rsid w:val="00B54FA1"/>
    <w:rsid w:val="00B564CF"/>
    <w:rsid w:val="00B5792B"/>
    <w:rsid w:val="00B60782"/>
    <w:rsid w:val="00B60F2F"/>
    <w:rsid w:val="00B611AB"/>
    <w:rsid w:val="00B62098"/>
    <w:rsid w:val="00B624FE"/>
    <w:rsid w:val="00B625D1"/>
    <w:rsid w:val="00B63A6D"/>
    <w:rsid w:val="00B64775"/>
    <w:rsid w:val="00B65E6E"/>
    <w:rsid w:val="00B66B82"/>
    <w:rsid w:val="00B6799A"/>
    <w:rsid w:val="00B700E6"/>
    <w:rsid w:val="00B70F1D"/>
    <w:rsid w:val="00B7511E"/>
    <w:rsid w:val="00B778DC"/>
    <w:rsid w:val="00B77A39"/>
    <w:rsid w:val="00B77C0C"/>
    <w:rsid w:val="00B8101E"/>
    <w:rsid w:val="00B815C2"/>
    <w:rsid w:val="00B83D74"/>
    <w:rsid w:val="00B8406D"/>
    <w:rsid w:val="00B84C5A"/>
    <w:rsid w:val="00B859EB"/>
    <w:rsid w:val="00B86F4A"/>
    <w:rsid w:val="00B90B8C"/>
    <w:rsid w:val="00B94355"/>
    <w:rsid w:val="00B968AA"/>
    <w:rsid w:val="00B97635"/>
    <w:rsid w:val="00BA1FFA"/>
    <w:rsid w:val="00BA5F10"/>
    <w:rsid w:val="00BA795F"/>
    <w:rsid w:val="00BB068C"/>
    <w:rsid w:val="00BB26B9"/>
    <w:rsid w:val="00BB3343"/>
    <w:rsid w:val="00BB4BC7"/>
    <w:rsid w:val="00BB6A1C"/>
    <w:rsid w:val="00BB7D80"/>
    <w:rsid w:val="00BC01B3"/>
    <w:rsid w:val="00BC110B"/>
    <w:rsid w:val="00BC2159"/>
    <w:rsid w:val="00BC5BB1"/>
    <w:rsid w:val="00BC7552"/>
    <w:rsid w:val="00BD16E4"/>
    <w:rsid w:val="00BD1D11"/>
    <w:rsid w:val="00BD317F"/>
    <w:rsid w:val="00BD4455"/>
    <w:rsid w:val="00BD77B7"/>
    <w:rsid w:val="00BE0EE9"/>
    <w:rsid w:val="00BE1A61"/>
    <w:rsid w:val="00BE34C5"/>
    <w:rsid w:val="00BE71A1"/>
    <w:rsid w:val="00BF1558"/>
    <w:rsid w:val="00BF192D"/>
    <w:rsid w:val="00BF4A88"/>
    <w:rsid w:val="00BF4ED0"/>
    <w:rsid w:val="00BF6FB3"/>
    <w:rsid w:val="00BF718D"/>
    <w:rsid w:val="00BF7D50"/>
    <w:rsid w:val="00C00088"/>
    <w:rsid w:val="00C017EE"/>
    <w:rsid w:val="00C14693"/>
    <w:rsid w:val="00C14E83"/>
    <w:rsid w:val="00C15318"/>
    <w:rsid w:val="00C1536B"/>
    <w:rsid w:val="00C160E1"/>
    <w:rsid w:val="00C1639B"/>
    <w:rsid w:val="00C17B3C"/>
    <w:rsid w:val="00C205E0"/>
    <w:rsid w:val="00C20B17"/>
    <w:rsid w:val="00C27EB7"/>
    <w:rsid w:val="00C30223"/>
    <w:rsid w:val="00C31BB4"/>
    <w:rsid w:val="00C329F5"/>
    <w:rsid w:val="00C3321F"/>
    <w:rsid w:val="00C3323F"/>
    <w:rsid w:val="00C36652"/>
    <w:rsid w:val="00C37976"/>
    <w:rsid w:val="00C40D10"/>
    <w:rsid w:val="00C4264E"/>
    <w:rsid w:val="00C50772"/>
    <w:rsid w:val="00C509BC"/>
    <w:rsid w:val="00C531BF"/>
    <w:rsid w:val="00C55EEA"/>
    <w:rsid w:val="00C60A6D"/>
    <w:rsid w:val="00C6164B"/>
    <w:rsid w:val="00C62D90"/>
    <w:rsid w:val="00C637F2"/>
    <w:rsid w:val="00C641E6"/>
    <w:rsid w:val="00C645D7"/>
    <w:rsid w:val="00C661DB"/>
    <w:rsid w:val="00C664FD"/>
    <w:rsid w:val="00C66DAC"/>
    <w:rsid w:val="00C67095"/>
    <w:rsid w:val="00C71428"/>
    <w:rsid w:val="00C73F4A"/>
    <w:rsid w:val="00C7416D"/>
    <w:rsid w:val="00C7541B"/>
    <w:rsid w:val="00C76133"/>
    <w:rsid w:val="00C773C1"/>
    <w:rsid w:val="00C77989"/>
    <w:rsid w:val="00C77B61"/>
    <w:rsid w:val="00C8136F"/>
    <w:rsid w:val="00C81879"/>
    <w:rsid w:val="00C83A05"/>
    <w:rsid w:val="00C86592"/>
    <w:rsid w:val="00C87648"/>
    <w:rsid w:val="00C95106"/>
    <w:rsid w:val="00C97E34"/>
    <w:rsid w:val="00CA00EF"/>
    <w:rsid w:val="00CA133C"/>
    <w:rsid w:val="00CA3EDE"/>
    <w:rsid w:val="00CA4868"/>
    <w:rsid w:val="00CA6EE5"/>
    <w:rsid w:val="00CA7326"/>
    <w:rsid w:val="00CB0911"/>
    <w:rsid w:val="00CB0BE7"/>
    <w:rsid w:val="00CB0F2A"/>
    <w:rsid w:val="00CB3AF4"/>
    <w:rsid w:val="00CB762A"/>
    <w:rsid w:val="00CB7E1A"/>
    <w:rsid w:val="00CB7F92"/>
    <w:rsid w:val="00CC02D0"/>
    <w:rsid w:val="00CC3067"/>
    <w:rsid w:val="00CC5397"/>
    <w:rsid w:val="00CC55A0"/>
    <w:rsid w:val="00CD2312"/>
    <w:rsid w:val="00CD25D3"/>
    <w:rsid w:val="00CD3CA5"/>
    <w:rsid w:val="00CD4836"/>
    <w:rsid w:val="00CD4DD0"/>
    <w:rsid w:val="00CD502F"/>
    <w:rsid w:val="00CD5ABE"/>
    <w:rsid w:val="00CD672A"/>
    <w:rsid w:val="00CD7B32"/>
    <w:rsid w:val="00CE0F70"/>
    <w:rsid w:val="00CE175F"/>
    <w:rsid w:val="00CE37FC"/>
    <w:rsid w:val="00CE556A"/>
    <w:rsid w:val="00CE5A24"/>
    <w:rsid w:val="00CE645D"/>
    <w:rsid w:val="00CE70DB"/>
    <w:rsid w:val="00CF1051"/>
    <w:rsid w:val="00CF1797"/>
    <w:rsid w:val="00CF393F"/>
    <w:rsid w:val="00CF403B"/>
    <w:rsid w:val="00CF4860"/>
    <w:rsid w:val="00CF70CE"/>
    <w:rsid w:val="00D00DF2"/>
    <w:rsid w:val="00D03324"/>
    <w:rsid w:val="00D03A6B"/>
    <w:rsid w:val="00D05981"/>
    <w:rsid w:val="00D06015"/>
    <w:rsid w:val="00D0688C"/>
    <w:rsid w:val="00D10164"/>
    <w:rsid w:val="00D107EC"/>
    <w:rsid w:val="00D12AD8"/>
    <w:rsid w:val="00D12D9C"/>
    <w:rsid w:val="00D1475F"/>
    <w:rsid w:val="00D14FC5"/>
    <w:rsid w:val="00D16816"/>
    <w:rsid w:val="00D1758C"/>
    <w:rsid w:val="00D21563"/>
    <w:rsid w:val="00D21B0A"/>
    <w:rsid w:val="00D23F9E"/>
    <w:rsid w:val="00D24366"/>
    <w:rsid w:val="00D24922"/>
    <w:rsid w:val="00D264CA"/>
    <w:rsid w:val="00D41096"/>
    <w:rsid w:val="00D422EF"/>
    <w:rsid w:val="00D42431"/>
    <w:rsid w:val="00D449A0"/>
    <w:rsid w:val="00D454FE"/>
    <w:rsid w:val="00D46302"/>
    <w:rsid w:val="00D552A2"/>
    <w:rsid w:val="00D5624D"/>
    <w:rsid w:val="00D57067"/>
    <w:rsid w:val="00D71842"/>
    <w:rsid w:val="00D7247D"/>
    <w:rsid w:val="00D7393F"/>
    <w:rsid w:val="00D77669"/>
    <w:rsid w:val="00D812D0"/>
    <w:rsid w:val="00D84180"/>
    <w:rsid w:val="00D8560C"/>
    <w:rsid w:val="00D86E9C"/>
    <w:rsid w:val="00D90A62"/>
    <w:rsid w:val="00D91107"/>
    <w:rsid w:val="00D9366E"/>
    <w:rsid w:val="00D94BD6"/>
    <w:rsid w:val="00DA40A2"/>
    <w:rsid w:val="00DA7FE0"/>
    <w:rsid w:val="00DB3890"/>
    <w:rsid w:val="00DB58E5"/>
    <w:rsid w:val="00DB6F5F"/>
    <w:rsid w:val="00DC09F6"/>
    <w:rsid w:val="00DC1270"/>
    <w:rsid w:val="00DC2C7D"/>
    <w:rsid w:val="00DC2CD0"/>
    <w:rsid w:val="00DC3082"/>
    <w:rsid w:val="00DC6FAE"/>
    <w:rsid w:val="00DD2463"/>
    <w:rsid w:val="00DD32AE"/>
    <w:rsid w:val="00DD3382"/>
    <w:rsid w:val="00DD3674"/>
    <w:rsid w:val="00DD374F"/>
    <w:rsid w:val="00DD4FD1"/>
    <w:rsid w:val="00DD5CFA"/>
    <w:rsid w:val="00DD636B"/>
    <w:rsid w:val="00DE1781"/>
    <w:rsid w:val="00DE340F"/>
    <w:rsid w:val="00DE486C"/>
    <w:rsid w:val="00DF044A"/>
    <w:rsid w:val="00DF06A5"/>
    <w:rsid w:val="00DF11AB"/>
    <w:rsid w:val="00DF1432"/>
    <w:rsid w:val="00DF4779"/>
    <w:rsid w:val="00DF5528"/>
    <w:rsid w:val="00DF5DED"/>
    <w:rsid w:val="00DF6BF2"/>
    <w:rsid w:val="00E0031D"/>
    <w:rsid w:val="00E00B42"/>
    <w:rsid w:val="00E015EE"/>
    <w:rsid w:val="00E0160B"/>
    <w:rsid w:val="00E01ADF"/>
    <w:rsid w:val="00E02CCE"/>
    <w:rsid w:val="00E03D24"/>
    <w:rsid w:val="00E03E16"/>
    <w:rsid w:val="00E05220"/>
    <w:rsid w:val="00E077CD"/>
    <w:rsid w:val="00E1196B"/>
    <w:rsid w:val="00E12213"/>
    <w:rsid w:val="00E13E0B"/>
    <w:rsid w:val="00E1460D"/>
    <w:rsid w:val="00E16444"/>
    <w:rsid w:val="00E17CC8"/>
    <w:rsid w:val="00E22B4F"/>
    <w:rsid w:val="00E2434C"/>
    <w:rsid w:val="00E25276"/>
    <w:rsid w:val="00E2735F"/>
    <w:rsid w:val="00E27ADC"/>
    <w:rsid w:val="00E3010B"/>
    <w:rsid w:val="00E340B4"/>
    <w:rsid w:val="00E3560D"/>
    <w:rsid w:val="00E41945"/>
    <w:rsid w:val="00E425BD"/>
    <w:rsid w:val="00E43FF4"/>
    <w:rsid w:val="00E442F5"/>
    <w:rsid w:val="00E461E5"/>
    <w:rsid w:val="00E46FA6"/>
    <w:rsid w:val="00E472A9"/>
    <w:rsid w:val="00E52F7F"/>
    <w:rsid w:val="00E535F9"/>
    <w:rsid w:val="00E53CDF"/>
    <w:rsid w:val="00E5593A"/>
    <w:rsid w:val="00E5607F"/>
    <w:rsid w:val="00E5655F"/>
    <w:rsid w:val="00E57788"/>
    <w:rsid w:val="00E60449"/>
    <w:rsid w:val="00E60575"/>
    <w:rsid w:val="00E6076D"/>
    <w:rsid w:val="00E62458"/>
    <w:rsid w:val="00E62F29"/>
    <w:rsid w:val="00E66140"/>
    <w:rsid w:val="00E67DE7"/>
    <w:rsid w:val="00E77150"/>
    <w:rsid w:val="00E82E09"/>
    <w:rsid w:val="00E8350D"/>
    <w:rsid w:val="00E84873"/>
    <w:rsid w:val="00E855E8"/>
    <w:rsid w:val="00E921ED"/>
    <w:rsid w:val="00E92C6B"/>
    <w:rsid w:val="00E94EBB"/>
    <w:rsid w:val="00E973F7"/>
    <w:rsid w:val="00EA16B0"/>
    <w:rsid w:val="00EA1F94"/>
    <w:rsid w:val="00EA3A8D"/>
    <w:rsid w:val="00EA59A5"/>
    <w:rsid w:val="00EA6B7C"/>
    <w:rsid w:val="00EB0781"/>
    <w:rsid w:val="00EB1E4B"/>
    <w:rsid w:val="00EB22FE"/>
    <w:rsid w:val="00EB6314"/>
    <w:rsid w:val="00EB6824"/>
    <w:rsid w:val="00EB7360"/>
    <w:rsid w:val="00EB7EBB"/>
    <w:rsid w:val="00EC046A"/>
    <w:rsid w:val="00EC0623"/>
    <w:rsid w:val="00EC1B82"/>
    <w:rsid w:val="00EC4183"/>
    <w:rsid w:val="00EC43B4"/>
    <w:rsid w:val="00EC5381"/>
    <w:rsid w:val="00EC557C"/>
    <w:rsid w:val="00EC56D0"/>
    <w:rsid w:val="00EC70E9"/>
    <w:rsid w:val="00EC7CF7"/>
    <w:rsid w:val="00ED13F5"/>
    <w:rsid w:val="00ED547C"/>
    <w:rsid w:val="00EE4413"/>
    <w:rsid w:val="00EE59BC"/>
    <w:rsid w:val="00EE783F"/>
    <w:rsid w:val="00EF7D3C"/>
    <w:rsid w:val="00EF7E90"/>
    <w:rsid w:val="00F00790"/>
    <w:rsid w:val="00F01CD8"/>
    <w:rsid w:val="00F02078"/>
    <w:rsid w:val="00F03D11"/>
    <w:rsid w:val="00F06BDA"/>
    <w:rsid w:val="00F07C36"/>
    <w:rsid w:val="00F108A5"/>
    <w:rsid w:val="00F1160F"/>
    <w:rsid w:val="00F11A21"/>
    <w:rsid w:val="00F12E94"/>
    <w:rsid w:val="00F16329"/>
    <w:rsid w:val="00F16BA2"/>
    <w:rsid w:val="00F16D9C"/>
    <w:rsid w:val="00F1776E"/>
    <w:rsid w:val="00F206FB"/>
    <w:rsid w:val="00F226FD"/>
    <w:rsid w:val="00F23712"/>
    <w:rsid w:val="00F25E28"/>
    <w:rsid w:val="00F261DD"/>
    <w:rsid w:val="00F26EAE"/>
    <w:rsid w:val="00F27238"/>
    <w:rsid w:val="00F2733B"/>
    <w:rsid w:val="00F31D1F"/>
    <w:rsid w:val="00F337EB"/>
    <w:rsid w:val="00F3437B"/>
    <w:rsid w:val="00F34D0D"/>
    <w:rsid w:val="00F367A1"/>
    <w:rsid w:val="00F373F6"/>
    <w:rsid w:val="00F41828"/>
    <w:rsid w:val="00F42140"/>
    <w:rsid w:val="00F44515"/>
    <w:rsid w:val="00F44DE7"/>
    <w:rsid w:val="00F514FA"/>
    <w:rsid w:val="00F53510"/>
    <w:rsid w:val="00F539DF"/>
    <w:rsid w:val="00F544E6"/>
    <w:rsid w:val="00F5670A"/>
    <w:rsid w:val="00F65E90"/>
    <w:rsid w:val="00F70CDF"/>
    <w:rsid w:val="00F72194"/>
    <w:rsid w:val="00F748EF"/>
    <w:rsid w:val="00F7522B"/>
    <w:rsid w:val="00F75E0B"/>
    <w:rsid w:val="00F77F68"/>
    <w:rsid w:val="00F80BF0"/>
    <w:rsid w:val="00F822CA"/>
    <w:rsid w:val="00F8492A"/>
    <w:rsid w:val="00F953F7"/>
    <w:rsid w:val="00F95873"/>
    <w:rsid w:val="00F96583"/>
    <w:rsid w:val="00F96E4C"/>
    <w:rsid w:val="00FA2E97"/>
    <w:rsid w:val="00FA32DD"/>
    <w:rsid w:val="00FB0BEC"/>
    <w:rsid w:val="00FB0F4E"/>
    <w:rsid w:val="00FB1904"/>
    <w:rsid w:val="00FB4AB3"/>
    <w:rsid w:val="00FB4D15"/>
    <w:rsid w:val="00FB55DE"/>
    <w:rsid w:val="00FC6048"/>
    <w:rsid w:val="00FC76EC"/>
    <w:rsid w:val="00FC7EA3"/>
    <w:rsid w:val="00FD0F25"/>
    <w:rsid w:val="00FD18F9"/>
    <w:rsid w:val="00FD2974"/>
    <w:rsid w:val="00FE0B40"/>
    <w:rsid w:val="00FE1B29"/>
    <w:rsid w:val="00FE51D9"/>
    <w:rsid w:val="00FE59D4"/>
    <w:rsid w:val="00FE6018"/>
    <w:rsid w:val="00FE73B2"/>
    <w:rsid w:val="00FF0685"/>
    <w:rsid w:val="00FF1CB2"/>
    <w:rsid w:val="00FF35D7"/>
    <w:rsid w:val="00FF55E7"/>
    <w:rsid w:val="00FF5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0047B8C3"/>
  <w15:chartTrackingRefBased/>
  <w15:docId w15:val="{31A67BA4-1CDE-4437-A283-AAFC93FDA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65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A5AE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626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26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26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26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26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26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634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F4A88"/>
    <w:rPr>
      <w:rFonts w:ascii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6157AC"/>
    <w:pPr>
      <w:spacing w:after="0" w:line="240" w:lineRule="auto"/>
    </w:pPr>
    <w:rPr>
      <w:rFonts w:eastAsiaTheme="minorEastAsia"/>
      <w:lang w:eastAsia="nl-N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E79A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E79A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E79AF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B6078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078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6078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60782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B6078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60782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B778D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37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6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2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41FE07-9F4F-4EA7-91B6-E7EE4C3968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2</Words>
  <Characters>1440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jer, E. (PHEG)</dc:creator>
  <cp:keywords/>
  <dc:description/>
  <cp:lastModifiedBy>Ishwarya P.S.</cp:lastModifiedBy>
  <cp:revision>5</cp:revision>
  <dcterms:created xsi:type="dcterms:W3CDTF">2021-03-26T19:19:00Z</dcterms:created>
  <dcterms:modified xsi:type="dcterms:W3CDTF">2021-07-13T10:58:00Z</dcterms:modified>
</cp:coreProperties>
</file>